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B25A5" w14:textId="5D471E06" w:rsidR="00F0331A" w:rsidRDefault="00654FDE" w:rsidP="00D83E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08E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0331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F0331A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7A2696">
        <w:rPr>
          <w:rFonts w:ascii="Times New Roman" w:hAnsi="Times New Roman" w:cs="Times New Roman"/>
          <w:b/>
          <w:bCs/>
          <w:sz w:val="24"/>
          <w:szCs w:val="24"/>
        </w:rPr>
        <w:t>Note</w:t>
      </w:r>
    </w:p>
    <w:p w14:paraId="25D60B1E" w14:textId="1FF1E1A6" w:rsidR="00DE08E0" w:rsidRPr="00DE08E0" w:rsidRDefault="00DE08E0" w:rsidP="00D83E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08E0">
        <w:rPr>
          <w:rFonts w:ascii="Times New Roman" w:hAnsi="Times New Roman" w:cs="Times New Roman"/>
          <w:b/>
          <w:bCs/>
          <w:sz w:val="24"/>
          <w:szCs w:val="24"/>
        </w:rPr>
        <w:t xml:space="preserve">Detailed </w:t>
      </w:r>
      <w:r w:rsidR="00F0331A" w:rsidRPr="00AD6899">
        <w:rPr>
          <w:rFonts w:ascii="Times New Roman" w:hAnsi="Times New Roman" w:cs="Times New Roman"/>
          <w:b/>
          <w:bCs/>
          <w:sz w:val="24"/>
          <w:szCs w:val="24"/>
        </w:rPr>
        <w:t>exploratory factor analysis (</w:t>
      </w:r>
      <w:r w:rsidRPr="00AD6899">
        <w:rPr>
          <w:rFonts w:ascii="Times New Roman" w:hAnsi="Times New Roman" w:cs="Times New Roman"/>
          <w:b/>
          <w:bCs/>
          <w:sz w:val="24"/>
          <w:szCs w:val="24"/>
        </w:rPr>
        <w:t>EFA</w:t>
      </w:r>
      <w:r w:rsidR="00F0331A" w:rsidRPr="00AD689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D6899">
        <w:rPr>
          <w:rFonts w:ascii="Times New Roman" w:hAnsi="Times New Roman" w:cs="Times New Roman"/>
          <w:b/>
          <w:bCs/>
          <w:sz w:val="24"/>
          <w:szCs w:val="24"/>
        </w:rPr>
        <w:t xml:space="preserve"> procedure on the whole </w:t>
      </w:r>
      <w:r w:rsidR="009426BC" w:rsidRPr="00AD6899">
        <w:rPr>
          <w:rFonts w:ascii="Times New Roman" w:hAnsi="Times New Roman" w:cs="Times New Roman"/>
          <w:b/>
          <w:bCs/>
          <w:sz w:val="24"/>
          <w:szCs w:val="24"/>
        </w:rPr>
        <w:t xml:space="preserve">mood disorder </w:t>
      </w:r>
      <w:r w:rsidRPr="00CE1629">
        <w:rPr>
          <w:rFonts w:ascii="Times New Roman" w:hAnsi="Times New Roman" w:cs="Times New Roman"/>
          <w:b/>
          <w:bCs/>
          <w:sz w:val="24"/>
          <w:szCs w:val="24"/>
        </w:rPr>
        <w:t>patient</w:t>
      </w:r>
      <w:r w:rsidR="009E0D3A" w:rsidRPr="00CE1629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  <w:r w:rsidR="00CE1629" w:rsidRPr="00CE16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1629" w:rsidRPr="00DD242D">
        <w:rPr>
          <w:rFonts w:ascii="Times New Roman" w:hAnsi="Times New Roman" w:cs="Times New Roman"/>
          <w:b/>
          <w:bCs/>
          <w:sz w:val="24"/>
          <w:szCs w:val="24"/>
        </w:rPr>
        <w:t xml:space="preserve">(patients with MDD, BD1 and BD2) </w:t>
      </w:r>
      <w:r w:rsidRPr="00CE1629">
        <w:rPr>
          <w:rFonts w:ascii="Times New Roman" w:hAnsi="Times New Roman" w:cs="Times New Roman"/>
          <w:b/>
          <w:bCs/>
          <w:sz w:val="24"/>
          <w:szCs w:val="24"/>
        </w:rPr>
        <w:t xml:space="preserve">and the </w:t>
      </w:r>
      <w:r w:rsidR="004770BC">
        <w:rPr>
          <w:rFonts w:ascii="Times New Roman" w:hAnsi="Times New Roman" w:cs="Times New Roman"/>
          <w:b/>
          <w:bCs/>
          <w:sz w:val="24"/>
          <w:szCs w:val="24"/>
        </w:rPr>
        <w:t>non-clinical participants</w:t>
      </w:r>
      <w:r w:rsidR="00C04907">
        <w:rPr>
          <w:rFonts w:ascii="Times New Roman" w:hAnsi="Times New Roman" w:cs="Times New Roman"/>
          <w:b/>
          <w:bCs/>
          <w:sz w:val="24"/>
          <w:szCs w:val="24"/>
        </w:rPr>
        <w:t xml:space="preserve"> in subsample 1</w:t>
      </w:r>
    </w:p>
    <w:p w14:paraId="6F9D6E67" w14:textId="32F0D63F" w:rsidR="00DE08E0" w:rsidRPr="00DE08E0" w:rsidRDefault="00597787" w:rsidP="00D83EB4">
      <w:pPr>
        <w:spacing w:line="480" w:lineRule="auto"/>
        <w:ind w:firstLine="800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The value of the Kaiser-Meyer-Olkin index was </w:t>
      </w:r>
      <w:r w:rsidRPr="00C80F35">
        <w:rPr>
          <w:rFonts w:ascii="Times New Roman" w:hAnsi="Times New Roman" w:cs="Times New Roman"/>
          <w:i/>
          <w:iCs/>
          <w:sz w:val="24"/>
          <w:szCs w:val="24"/>
        </w:rPr>
        <w:t>0.9</w:t>
      </w:r>
      <w:r w:rsidR="00076CA8">
        <w:rPr>
          <w:rFonts w:ascii="Times New Roman" w:hAnsi="Times New Roman" w:cs="Times New Roman"/>
          <w:i/>
          <w:iCs/>
          <w:sz w:val="24"/>
          <w:szCs w:val="24"/>
        </w:rPr>
        <w:t xml:space="preserve">2 </w:t>
      </w:r>
      <w:r w:rsidR="00076CA8">
        <w:rPr>
          <w:rFonts w:ascii="Times New Roman" w:hAnsi="Times New Roman" w:cs="Times New Roman"/>
          <w:sz w:val="24"/>
          <w:szCs w:val="24"/>
        </w:rPr>
        <w:t xml:space="preserve">for the whole </w:t>
      </w:r>
      <w:r w:rsidR="009426BC">
        <w:rPr>
          <w:rFonts w:ascii="Times New Roman" w:hAnsi="Times New Roman" w:cs="Times New Roman"/>
          <w:sz w:val="24"/>
          <w:szCs w:val="24"/>
        </w:rPr>
        <w:t xml:space="preserve">mood disorder </w:t>
      </w:r>
      <w:r w:rsidR="00076CA8">
        <w:rPr>
          <w:rFonts w:ascii="Times New Roman" w:hAnsi="Times New Roman" w:cs="Times New Roman"/>
          <w:sz w:val="24"/>
          <w:szCs w:val="24"/>
        </w:rPr>
        <w:t>patient group</w:t>
      </w:r>
      <w:r w:rsidR="00C04907">
        <w:rPr>
          <w:rFonts w:ascii="Times New Roman" w:hAnsi="Times New Roman" w:cs="Times New Roman"/>
          <w:sz w:val="24"/>
          <w:szCs w:val="24"/>
        </w:rPr>
        <w:t xml:space="preserve"> </w:t>
      </w:r>
      <w:r w:rsidR="00076CA8">
        <w:rPr>
          <w:rFonts w:ascii="Times New Roman" w:hAnsi="Times New Roman" w:cs="Times New Roman"/>
          <w:sz w:val="24"/>
          <w:szCs w:val="24"/>
        </w:rPr>
        <w:t xml:space="preserve">and </w:t>
      </w:r>
      <w:r w:rsidR="00076CA8">
        <w:rPr>
          <w:rFonts w:ascii="Times New Roman" w:hAnsi="Times New Roman" w:cs="Times New Roman"/>
          <w:i/>
          <w:iCs/>
          <w:sz w:val="24"/>
          <w:szCs w:val="24"/>
        </w:rPr>
        <w:t>0.97</w:t>
      </w:r>
      <w:r w:rsidR="00076CA8">
        <w:rPr>
          <w:rFonts w:ascii="Times New Roman" w:hAnsi="Times New Roman" w:cs="Times New Roman"/>
          <w:sz w:val="24"/>
          <w:szCs w:val="24"/>
        </w:rPr>
        <w:t xml:space="preserve"> for the </w:t>
      </w:r>
      <w:r w:rsidR="00831234">
        <w:rPr>
          <w:rFonts w:ascii="Times New Roman" w:hAnsi="Times New Roman" w:cs="Times New Roman"/>
          <w:sz w:val="24"/>
          <w:szCs w:val="24"/>
        </w:rPr>
        <w:t>non-clinical participant</w:t>
      </w:r>
      <w:r w:rsidR="007B0B02">
        <w:rPr>
          <w:rFonts w:ascii="Times New Roman" w:hAnsi="Times New Roman" w:cs="Times New Roman"/>
          <w:sz w:val="24"/>
          <w:szCs w:val="24"/>
        </w:rPr>
        <w:t xml:space="preserve"> group</w:t>
      </w:r>
      <w:r w:rsidR="0068249F">
        <w:rPr>
          <w:rFonts w:ascii="Times New Roman" w:hAnsi="Times New Roman" w:cs="Times New Roman"/>
          <w:sz w:val="24"/>
          <w:szCs w:val="24"/>
        </w:rPr>
        <w:t>, both drawn from subsample 1</w:t>
      </w:r>
      <w:r>
        <w:rPr>
          <w:rFonts w:ascii="Times New Roman" w:hAnsi="Times New Roman" w:cs="Times New Roman"/>
          <w:sz w:val="24"/>
          <w:szCs w:val="24"/>
        </w:rPr>
        <w:t>, indicating that the samples were suitable for factor analys</w:t>
      </w:r>
      <w:r w:rsidR="00076CA8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s.</w:t>
      </w:r>
      <w:r w:rsidRPr="00DB77CD">
        <w:rPr>
          <w:rFonts w:ascii="Times New Roman" w:hAnsi="Times New Roman" w:cs="Times New Roman"/>
          <w:sz w:val="24"/>
          <w:szCs w:val="24"/>
        </w:rPr>
        <w:t xml:space="preserve"> 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Visual inspection of the elbow of scree plot suggested one- to two-factor structures in the whole </w:t>
      </w:r>
      <w:r w:rsidR="00D317A7">
        <w:rPr>
          <w:rFonts w:ascii="Times New Roman" w:hAnsi="Times New Roman" w:cs="Times New Roman"/>
          <w:sz w:val="24"/>
          <w:szCs w:val="24"/>
        </w:rPr>
        <w:t xml:space="preserve">mood disorder </w:t>
      </w:r>
      <w:r w:rsidR="00DE08E0" w:rsidRPr="00DE08E0">
        <w:rPr>
          <w:rFonts w:ascii="Times New Roman" w:hAnsi="Times New Roman" w:cs="Times New Roman"/>
          <w:sz w:val="24"/>
          <w:szCs w:val="24"/>
        </w:rPr>
        <w:t>patient group</w:t>
      </w:r>
      <w:r w:rsidR="00086A0A">
        <w:rPr>
          <w:rFonts w:ascii="Times New Roman" w:hAnsi="Times New Roman" w:cs="Times New Roman"/>
          <w:sz w:val="24"/>
          <w:szCs w:val="24"/>
        </w:rPr>
        <w:t xml:space="preserve"> 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and a one-factor structure in the </w:t>
      </w:r>
      <w:r w:rsidR="00831234">
        <w:rPr>
          <w:rFonts w:ascii="Times New Roman" w:hAnsi="Times New Roman" w:cs="Times New Roman"/>
          <w:sz w:val="24"/>
          <w:szCs w:val="24"/>
        </w:rPr>
        <w:t>non-clinical participants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. The number of eigenvalues above 1 </w:t>
      </w:r>
      <w:r w:rsidR="00007392" w:rsidRPr="00DE08E0">
        <w:rPr>
          <w:rFonts w:ascii="Times New Roman" w:hAnsi="Times New Roman" w:cs="Times New Roman"/>
          <w:sz w:val="24"/>
          <w:szCs w:val="24"/>
        </w:rPr>
        <w:t>w</w:t>
      </w:r>
      <w:r w:rsidR="00007392">
        <w:rPr>
          <w:rFonts w:ascii="Times New Roman" w:hAnsi="Times New Roman" w:cs="Times New Roman"/>
          <w:sz w:val="24"/>
          <w:szCs w:val="24"/>
        </w:rPr>
        <w:t>as</w:t>
      </w:r>
      <w:r w:rsidR="00007392" w:rsidRPr="00DE08E0">
        <w:rPr>
          <w:rFonts w:ascii="Times New Roman" w:hAnsi="Times New Roman" w:cs="Times New Roman"/>
          <w:sz w:val="24"/>
          <w:szCs w:val="24"/>
        </w:rPr>
        <w:t xml:space="preserve"> 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four </w:t>
      </w:r>
      <w:r w:rsidR="009075D5">
        <w:rPr>
          <w:rFonts w:ascii="Times New Roman" w:hAnsi="Times New Roman" w:cs="Times New Roman"/>
          <w:sz w:val="24"/>
          <w:szCs w:val="24"/>
        </w:rPr>
        <w:t>in</w:t>
      </w:r>
      <w:r w:rsidR="009075D5" w:rsidRPr="00DE08E0">
        <w:rPr>
          <w:rFonts w:ascii="Times New Roman" w:hAnsi="Times New Roman" w:cs="Times New Roman"/>
          <w:sz w:val="24"/>
          <w:szCs w:val="24"/>
        </w:rPr>
        <w:t xml:space="preserve"> 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the whole </w:t>
      </w:r>
      <w:r w:rsidR="005547CF">
        <w:rPr>
          <w:rFonts w:ascii="Times New Roman" w:hAnsi="Times New Roman" w:cs="Times New Roman"/>
          <w:sz w:val="24"/>
          <w:szCs w:val="24"/>
        </w:rPr>
        <w:t xml:space="preserve">mood disorder 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patient group (11.65, 3.14, 1.30, 1.23) and three </w:t>
      </w:r>
      <w:r w:rsidR="009075D5">
        <w:rPr>
          <w:rFonts w:ascii="Times New Roman" w:hAnsi="Times New Roman" w:cs="Times New Roman"/>
          <w:sz w:val="24"/>
          <w:szCs w:val="24"/>
        </w:rPr>
        <w:t>in</w:t>
      </w:r>
      <w:r w:rsidR="009075D5" w:rsidRPr="00DE08E0">
        <w:rPr>
          <w:rFonts w:ascii="Times New Roman" w:hAnsi="Times New Roman" w:cs="Times New Roman"/>
          <w:sz w:val="24"/>
          <w:szCs w:val="24"/>
        </w:rPr>
        <w:t xml:space="preserve"> 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the </w:t>
      </w:r>
      <w:r w:rsidR="00831234">
        <w:rPr>
          <w:rFonts w:ascii="Times New Roman" w:hAnsi="Times New Roman" w:cs="Times New Roman"/>
          <w:sz w:val="24"/>
          <w:szCs w:val="24"/>
        </w:rPr>
        <w:t>non-clinical participants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 (15.48, 1.57, 1.43). Accordingly, one- to four- factor structures were investigated in the whole</w:t>
      </w:r>
      <w:r w:rsidR="00A5648D">
        <w:rPr>
          <w:rFonts w:ascii="Times New Roman" w:hAnsi="Times New Roman" w:cs="Times New Roman"/>
          <w:sz w:val="24"/>
          <w:szCs w:val="24"/>
        </w:rPr>
        <w:t xml:space="preserve"> mood disorder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 patient group</w:t>
      </w:r>
      <w:r w:rsidR="00B935AA">
        <w:rPr>
          <w:rFonts w:ascii="Times New Roman" w:hAnsi="Times New Roman" w:cs="Times New Roman"/>
          <w:sz w:val="24"/>
          <w:szCs w:val="24"/>
        </w:rPr>
        <w:t xml:space="preserve"> 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and one- to three- factor structures for the </w:t>
      </w:r>
      <w:r w:rsidR="00831234">
        <w:rPr>
          <w:rFonts w:ascii="Times New Roman" w:hAnsi="Times New Roman" w:cs="Times New Roman"/>
          <w:sz w:val="24"/>
          <w:szCs w:val="24"/>
        </w:rPr>
        <w:t>non-clinical participants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. The </w:t>
      </w:r>
      <w:r w:rsidR="00251E25">
        <w:rPr>
          <w:rFonts w:ascii="Times New Roman" w:hAnsi="Times New Roman" w:cs="Times New Roman"/>
          <w:sz w:val="24"/>
          <w:szCs w:val="24"/>
        </w:rPr>
        <w:t>root mean square of the residual (</w:t>
      </w:r>
      <w:r w:rsidR="00DE08E0" w:rsidRPr="00DE08E0">
        <w:rPr>
          <w:rFonts w:ascii="Times New Roman" w:hAnsi="Times New Roman" w:cs="Times New Roman"/>
          <w:sz w:val="24"/>
          <w:szCs w:val="24"/>
        </w:rPr>
        <w:t>RMSR</w:t>
      </w:r>
      <w:r w:rsidR="00251E25">
        <w:rPr>
          <w:rFonts w:ascii="Times New Roman" w:hAnsi="Times New Roman" w:cs="Times New Roman"/>
          <w:sz w:val="24"/>
          <w:szCs w:val="24"/>
        </w:rPr>
        <w:t>)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 values indicated that models with two or more factors fit better than the one-factor model (RMSR=0.11, 0.06, 0.05, 0.04 for one-, two-, three-, and four-factor structures in the whole </w:t>
      </w:r>
      <w:r w:rsidR="00A5648D">
        <w:rPr>
          <w:rFonts w:ascii="Times New Roman" w:hAnsi="Times New Roman" w:cs="Times New Roman"/>
          <w:sz w:val="24"/>
          <w:szCs w:val="24"/>
        </w:rPr>
        <w:t xml:space="preserve">mood disorder 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patient group; RMSR=0.07, 0.05, 0.03 for one-, two-, and three-factor structures in the </w:t>
      </w:r>
      <w:r w:rsidR="00831234">
        <w:rPr>
          <w:rFonts w:ascii="Times New Roman" w:hAnsi="Times New Roman" w:cs="Times New Roman"/>
          <w:sz w:val="24"/>
          <w:szCs w:val="24"/>
        </w:rPr>
        <w:t>non-clinical participants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). However, as in the </w:t>
      </w:r>
      <w:r w:rsidR="00FF3D47">
        <w:rPr>
          <w:rFonts w:ascii="Times New Roman" w:hAnsi="Times New Roman" w:cs="Times New Roman"/>
          <w:sz w:val="24"/>
          <w:szCs w:val="24"/>
        </w:rPr>
        <w:t>full</w:t>
      </w:r>
      <w:r w:rsidR="00B7159D">
        <w:rPr>
          <w:rFonts w:ascii="Times New Roman" w:hAnsi="Times New Roman" w:cs="Times New Roman"/>
          <w:sz w:val="24"/>
          <w:szCs w:val="24"/>
        </w:rPr>
        <w:t xml:space="preserve"> sub</w:t>
      </w:r>
      <w:r w:rsidR="00DE08E0" w:rsidRPr="00DE08E0">
        <w:rPr>
          <w:rFonts w:ascii="Times New Roman" w:hAnsi="Times New Roman" w:cs="Times New Roman"/>
          <w:sz w:val="24"/>
          <w:szCs w:val="24"/>
        </w:rPr>
        <w:t>sample</w:t>
      </w:r>
      <w:r w:rsidR="00B7159D">
        <w:rPr>
          <w:rFonts w:ascii="Times New Roman" w:hAnsi="Times New Roman" w:cs="Times New Roman"/>
          <w:sz w:val="24"/>
          <w:szCs w:val="24"/>
        </w:rPr>
        <w:t xml:space="preserve"> 1</w:t>
      </w:r>
      <w:r w:rsidR="00DE08E0" w:rsidRPr="00DE08E0">
        <w:rPr>
          <w:rFonts w:ascii="Times New Roman" w:hAnsi="Times New Roman" w:cs="Times New Roman"/>
          <w:sz w:val="24"/>
          <w:szCs w:val="24"/>
        </w:rPr>
        <w:t>, the three-factor solution</w:t>
      </w:r>
      <w:r w:rsidR="00202AB8">
        <w:rPr>
          <w:rFonts w:ascii="Times New Roman" w:hAnsi="Times New Roman" w:cs="Times New Roman"/>
          <w:sz w:val="24"/>
          <w:szCs w:val="24"/>
        </w:rPr>
        <w:t xml:space="preserve">s in both groups and </w:t>
      </w:r>
      <w:r w:rsidR="00DE08E0" w:rsidRPr="00DE08E0">
        <w:rPr>
          <w:rFonts w:ascii="Times New Roman" w:hAnsi="Times New Roman" w:cs="Times New Roman"/>
          <w:sz w:val="24"/>
          <w:szCs w:val="24"/>
        </w:rPr>
        <w:t>the four</w:t>
      </w:r>
      <w:r w:rsidR="00202AB8">
        <w:rPr>
          <w:rFonts w:ascii="Times New Roman" w:hAnsi="Times New Roman" w:cs="Times New Roman"/>
          <w:sz w:val="24"/>
          <w:szCs w:val="24"/>
        </w:rPr>
        <w:t>-</w:t>
      </w:r>
      <w:r w:rsidR="00DE08E0" w:rsidRPr="00DE08E0">
        <w:rPr>
          <w:rFonts w:ascii="Times New Roman" w:hAnsi="Times New Roman" w:cs="Times New Roman"/>
          <w:sz w:val="24"/>
          <w:szCs w:val="24"/>
        </w:rPr>
        <w:t>factor solution in the whole</w:t>
      </w:r>
      <w:r w:rsidR="00B53005">
        <w:rPr>
          <w:rFonts w:ascii="Times New Roman" w:hAnsi="Times New Roman" w:cs="Times New Roman"/>
          <w:sz w:val="24"/>
          <w:szCs w:val="24"/>
        </w:rPr>
        <w:t xml:space="preserve"> mood disorder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 patient </w:t>
      </w:r>
      <w:r w:rsidR="00202AB8">
        <w:rPr>
          <w:rFonts w:ascii="Times New Roman" w:hAnsi="Times New Roman" w:cs="Times New Roman"/>
          <w:sz w:val="24"/>
          <w:szCs w:val="24"/>
        </w:rPr>
        <w:t>group</w:t>
      </w:r>
      <w:r w:rsidR="00873E36">
        <w:rPr>
          <w:rFonts w:ascii="Times New Roman" w:hAnsi="Times New Roman" w:cs="Times New Roman"/>
          <w:sz w:val="24"/>
          <w:szCs w:val="24"/>
        </w:rPr>
        <w:t xml:space="preserve"> </w:t>
      </w:r>
      <w:r w:rsidR="00DE08E0" w:rsidRPr="00DE08E0">
        <w:rPr>
          <w:rFonts w:ascii="Times New Roman" w:hAnsi="Times New Roman" w:cs="Times New Roman"/>
          <w:sz w:val="24"/>
          <w:szCs w:val="24"/>
        </w:rPr>
        <w:t>w</w:t>
      </w:r>
      <w:r w:rsidR="00202AB8">
        <w:rPr>
          <w:rFonts w:ascii="Times New Roman" w:hAnsi="Times New Roman" w:cs="Times New Roman"/>
          <w:sz w:val="24"/>
          <w:szCs w:val="24"/>
        </w:rPr>
        <w:t>ere</w:t>
      </w:r>
      <w:r w:rsidR="00DE08E0" w:rsidRPr="00DE08E0">
        <w:rPr>
          <w:rFonts w:ascii="Times New Roman" w:hAnsi="Times New Roman" w:cs="Times New Roman"/>
          <w:sz w:val="24"/>
          <w:szCs w:val="24"/>
        </w:rPr>
        <w:t xml:space="preserve"> </w:t>
      </w:r>
      <w:r w:rsidR="00202AB8">
        <w:rPr>
          <w:rFonts w:ascii="Times New Roman" w:hAnsi="Times New Roman" w:cs="Times New Roman"/>
          <w:sz w:val="24"/>
          <w:szCs w:val="24"/>
        </w:rPr>
        <w:t>not clearly interpretable</w:t>
      </w:r>
      <w:r w:rsidR="00DE08E0" w:rsidRPr="00DE08E0">
        <w:rPr>
          <w:rFonts w:ascii="Times New Roman" w:hAnsi="Times New Roman" w:cs="Times New Roman"/>
          <w:sz w:val="24"/>
          <w:szCs w:val="24"/>
        </w:rPr>
        <w:t>. Therefore, two-factor solutions were regarded as suitable for extracting clearly identifiable factors with parsimony in both groups.</w:t>
      </w:r>
    </w:p>
    <w:p w14:paraId="1C489090" w14:textId="77777777" w:rsidR="00DE08E0" w:rsidRDefault="00DE08E0">
      <w:pPr>
        <w:rPr>
          <w:rFonts w:ascii="Times New Roman" w:hAnsi="Times New Roman" w:cs="Times New Roman"/>
          <w:b/>
          <w:bCs/>
          <w:szCs w:val="20"/>
        </w:rPr>
      </w:pPr>
    </w:p>
    <w:p w14:paraId="4C1B55C6" w14:textId="05A16912" w:rsidR="00DE08E0" w:rsidRDefault="00DE08E0">
      <w:pPr>
        <w:rPr>
          <w:rFonts w:ascii="Times New Roman" w:hAnsi="Times New Roman" w:cs="Times New Roman"/>
          <w:b/>
          <w:bCs/>
          <w:szCs w:val="20"/>
        </w:rPr>
        <w:sectPr w:rsidR="00DE08E0" w:rsidSect="00B602E3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272E3B35" w14:textId="7E36BB40" w:rsidR="00DE08E0" w:rsidRDefault="00DE08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08E0">
        <w:rPr>
          <w:rFonts w:ascii="Times New Roman" w:hAnsi="Times New Roman" w:cs="Times New Roman"/>
          <w:b/>
          <w:bCs/>
          <w:sz w:val="24"/>
          <w:szCs w:val="24"/>
        </w:rPr>
        <w:lastRenderedPageBreak/>
        <w:t>2</w:t>
      </w:r>
      <w:r w:rsidR="00654FD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E08E0">
        <w:rPr>
          <w:rFonts w:ascii="Times New Roman" w:hAnsi="Times New Roman" w:cs="Times New Roman"/>
          <w:b/>
          <w:bCs/>
          <w:sz w:val="24"/>
          <w:szCs w:val="24"/>
        </w:rPr>
        <w:t xml:space="preserve"> Supplementary tables</w:t>
      </w:r>
    </w:p>
    <w:p w14:paraId="2AF4C250" w14:textId="428B385E" w:rsidR="00770B4D" w:rsidRPr="00DE08E0" w:rsidRDefault="00770B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0B4D">
        <w:rPr>
          <w:rFonts w:ascii="Times New Roman" w:hAnsi="Times New Roman" w:cs="Times New Roman"/>
          <w:b/>
          <w:bCs/>
        </w:rPr>
        <w:t>Table S1</w:t>
      </w:r>
      <w:r w:rsidRPr="00602941">
        <w:rPr>
          <w:rFonts w:ascii="Times New Roman" w:hAnsi="Times New Roman" w:cs="Times New Roman"/>
        </w:rPr>
        <w:t xml:space="preserve"> Result of exploratory factor analysis with </w:t>
      </w:r>
      <w:proofErr w:type="spellStart"/>
      <w:r w:rsidRPr="00602941">
        <w:rPr>
          <w:rFonts w:ascii="Times New Roman" w:hAnsi="Times New Roman" w:cs="Times New Roman"/>
        </w:rPr>
        <w:t>promax</w:t>
      </w:r>
      <w:proofErr w:type="spellEnd"/>
      <w:r w:rsidRPr="00602941">
        <w:rPr>
          <w:rFonts w:ascii="Times New Roman" w:hAnsi="Times New Roman" w:cs="Times New Roman"/>
        </w:rPr>
        <w:t xml:space="preserve"> rotation </w:t>
      </w:r>
      <w:r w:rsidR="00525260">
        <w:rPr>
          <w:rFonts w:ascii="Times New Roman" w:hAnsi="Times New Roman" w:cs="Times New Roman"/>
        </w:rPr>
        <w:t>on</w:t>
      </w:r>
      <w:r w:rsidRPr="00602941">
        <w:rPr>
          <w:rFonts w:ascii="Times New Roman" w:hAnsi="Times New Roman" w:cs="Times New Roman"/>
        </w:rPr>
        <w:t xml:space="preserve"> </w:t>
      </w:r>
      <w:r w:rsidR="006B1E4D">
        <w:rPr>
          <w:rFonts w:ascii="Times New Roman" w:hAnsi="Times New Roman" w:cs="Times New Roman"/>
        </w:rPr>
        <w:t>the full</w:t>
      </w:r>
      <w:r w:rsidR="00575F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bsample 1 (N=2,032)</w:t>
      </w:r>
      <w:r w:rsidRPr="00602941">
        <w:rPr>
          <w:rFonts w:ascii="Times New Roman" w:hAnsi="Times New Roman" w:cs="Times New Roman"/>
        </w:rPr>
        <w:t>.</w:t>
      </w:r>
    </w:p>
    <w:tbl>
      <w:tblPr>
        <w:tblStyle w:val="a6"/>
        <w:tblW w:w="8505" w:type="dxa"/>
        <w:tblLook w:val="04A0" w:firstRow="1" w:lastRow="0" w:firstColumn="1" w:lastColumn="0" w:noHBand="0" w:noVBand="1"/>
      </w:tblPr>
      <w:tblGrid>
        <w:gridCol w:w="1372"/>
        <w:gridCol w:w="3165"/>
        <w:gridCol w:w="3165"/>
        <w:gridCol w:w="803"/>
      </w:tblGrid>
      <w:tr w:rsidR="009F0803" w14:paraId="1B23C5DC" w14:textId="77777777" w:rsidTr="00EB267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54982" w14:textId="73377FBE" w:rsidR="009F0803" w:rsidRPr="00E6614C" w:rsidRDefault="009F0803" w:rsidP="00FD746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614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em No.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1C263" w14:textId="77777777" w:rsidR="009F0803" w:rsidRPr="00E6614C" w:rsidRDefault="009F0803" w:rsidP="00FD746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614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 1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B38B7" w14:textId="77777777" w:rsidR="009F0803" w:rsidRPr="00E6614C" w:rsidRDefault="009F0803" w:rsidP="00FD746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614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 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B9BC6" w14:textId="77777777" w:rsidR="009F0803" w:rsidRPr="00E6614C" w:rsidRDefault="009F0803" w:rsidP="00FD746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6614C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 w:rsidRPr="00E6614C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8C6AFE" w14:paraId="293378E0" w14:textId="77777777" w:rsidTr="00EB267B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6A54F9" w14:textId="3414F166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ABC4E" w14:textId="746E9F26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67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6F318" w14:textId="6EFA5A0A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14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8DC2C" w14:textId="3156A70C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45</w:t>
            </w:r>
          </w:p>
        </w:tc>
      </w:tr>
      <w:tr w:rsidR="008C6AFE" w14:paraId="2B6F1E92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EAA3" w14:textId="227DA628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5112" w14:textId="4CC8837F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01EC" w14:textId="3E3F186B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0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812B" w14:textId="19A7F2F9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90</w:t>
            </w:r>
          </w:p>
        </w:tc>
      </w:tr>
      <w:tr w:rsidR="008C6AFE" w14:paraId="56749298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999C" w14:textId="495C06AD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D5F5" w14:textId="36984924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7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DB24" w14:textId="66DA12CB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1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C454" w14:textId="17DA39CB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10</w:t>
            </w:r>
          </w:p>
        </w:tc>
      </w:tr>
      <w:tr w:rsidR="008C6AFE" w14:paraId="5A39006C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C761" w14:textId="6A78F2E3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BF3D" w14:textId="7CD6D2D4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6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4952" w14:textId="6CFDB5A3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1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B78A" w14:textId="6DB86A3E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91</w:t>
            </w:r>
          </w:p>
        </w:tc>
      </w:tr>
      <w:tr w:rsidR="008C6AFE" w14:paraId="62FBAEB4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2086" w14:textId="3D0AD8B7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A719" w14:textId="65F9B737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1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2B92" w14:textId="0BB8B075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5071" w14:textId="4E555FB4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</w:tr>
      <w:tr w:rsidR="008C6AFE" w14:paraId="666ADF89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1D4F" w14:textId="6428ADAF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4B72" w14:textId="48E8EF49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360C" w14:textId="05A1069C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37D6" w14:textId="1BDB9CA1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40</w:t>
            </w:r>
          </w:p>
        </w:tc>
      </w:tr>
      <w:tr w:rsidR="008C6AFE" w14:paraId="286247BE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7FF5" w14:textId="079BFE2D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B724" w14:textId="29727C6C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0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B174" w14:textId="55FFE6FE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6CA8" w14:textId="16A711FD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</w:tr>
      <w:tr w:rsidR="008C6AFE" w14:paraId="5DF89E5F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0E47" w14:textId="0672B189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93DB" w14:textId="3A439144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1F23" w14:textId="2F63922B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4EBF" w14:textId="7182C0D5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64</w:t>
            </w:r>
          </w:p>
        </w:tc>
      </w:tr>
      <w:tr w:rsidR="008C6AFE" w14:paraId="43DBFEB3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8A11" w14:textId="7911762F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62B4" w14:textId="38CBE5C8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2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5388" w14:textId="4C6CFA10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4E78" w14:textId="30A49FDD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</w:tr>
      <w:tr w:rsidR="008C6AFE" w14:paraId="3E0DA7C6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0034" w14:textId="2DEFE9BA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A94E" w14:textId="2DF3E4D0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C3B7" w14:textId="3F3A7DAA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2E08" w14:textId="3DC82008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19</w:t>
            </w:r>
          </w:p>
        </w:tc>
      </w:tr>
      <w:tr w:rsidR="008C6AFE" w14:paraId="78216D82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199E" w14:textId="67E659C3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8F34" w14:textId="0CDDD0D8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4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7856" w14:textId="3AA01220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48CC" w14:textId="32231839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60</w:t>
            </w:r>
          </w:p>
        </w:tc>
      </w:tr>
      <w:tr w:rsidR="008C6AFE" w14:paraId="6DA29E2A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054B" w14:textId="0B0E7BD7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EBD6" w14:textId="5F8AAFF4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1F33" w14:textId="4E99932B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B2AF" w14:textId="133E8BF7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</w:tr>
      <w:tr w:rsidR="008C6AFE" w14:paraId="1CE47C5B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B31D" w14:textId="45B18D18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0AC5" w14:textId="142E447B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F9FD" w14:textId="54260FD6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3142" w14:textId="040E6BFE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79</w:t>
            </w:r>
          </w:p>
        </w:tc>
      </w:tr>
      <w:tr w:rsidR="008C6AFE" w14:paraId="48D7838D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7E90" w14:textId="477EAF14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0313" w14:textId="78653BED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C28D" w14:textId="797A2CB6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5C1D" w14:textId="5A9574D0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</w:tr>
      <w:tr w:rsidR="008C6AFE" w14:paraId="6B86835F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88D9" w14:textId="620F788A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B165" w14:textId="19B2E174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8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2AE3" w14:textId="0B354CC0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2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0CFA" w14:textId="7DBD44F6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</w:tr>
      <w:tr w:rsidR="008C6AFE" w14:paraId="42EBF7F5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C854" w14:textId="06904404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F8E2" w14:textId="3680D153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E30C" w14:textId="07986C3C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2166" w14:textId="3DC3FB4C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</w:tr>
      <w:tr w:rsidR="008C6AFE" w14:paraId="4F1E5AE0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4ACB" w14:textId="678E06EC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30F3" w14:textId="108CF6FC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21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C700" w14:textId="18012EB2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13FB" w14:textId="5A5536D1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</w:tr>
      <w:tr w:rsidR="008C6AFE" w14:paraId="76D26E7C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2348" w14:textId="4EAC71C9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6E2E" w14:textId="49CB20D6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15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9933" w14:textId="6E0AD26F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261A" w14:textId="6AF2DA60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69</w:t>
            </w:r>
          </w:p>
        </w:tc>
      </w:tr>
      <w:tr w:rsidR="008C6AFE" w14:paraId="5939BB8A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9059" w14:textId="489614FE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5F33" w14:textId="0A7148F1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06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2290" w14:textId="47C11506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0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C288" w14:textId="0A7B2DE7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43</w:t>
            </w:r>
          </w:p>
        </w:tc>
      </w:tr>
      <w:tr w:rsidR="008C6AFE" w14:paraId="4A42F878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78B3" w14:textId="40B04078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1D28" w14:textId="5B154F0E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4EDE" w14:textId="5A66E670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4B21" w14:textId="684CF3EB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</w:tr>
      <w:tr w:rsidR="008C6AFE" w14:paraId="3F9AA331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F860" w14:textId="44A62086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3A1D" w14:textId="21FECBA0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5010" w14:textId="2DF6C041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5460" w14:textId="4B0C7EEC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77</w:t>
            </w:r>
          </w:p>
        </w:tc>
      </w:tr>
      <w:tr w:rsidR="008C6AFE" w14:paraId="6B25C948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711C" w14:textId="343A81DB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FEA3" w14:textId="786F829A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8749" w14:textId="31BB646B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CDB7" w14:textId="3A848B34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</w:tr>
      <w:tr w:rsidR="008C6AFE" w14:paraId="43FD1E6B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CD43" w14:textId="43948BD8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51C9" w14:textId="422AA36A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930B" w14:textId="43E1935B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CCC2" w14:textId="6421C880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49</w:t>
            </w:r>
          </w:p>
        </w:tc>
      </w:tr>
      <w:tr w:rsidR="008C6AFE" w14:paraId="53DEEC21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D718" w14:textId="34C5BCC7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A6F5" w14:textId="60D51EEC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ECC8" w14:textId="6814167D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7E16" w14:textId="203A1BAD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52</w:t>
            </w:r>
          </w:p>
        </w:tc>
      </w:tr>
      <w:tr w:rsidR="008C6AFE" w14:paraId="394BC0D3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9B89" w14:textId="20E7F9EF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9FAD" w14:textId="07EBDD76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7F93" w14:textId="3484E697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E812" w14:textId="2EE5EAFE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16</w:t>
            </w:r>
          </w:p>
        </w:tc>
      </w:tr>
      <w:tr w:rsidR="008C6AFE" w14:paraId="43329860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20AA" w14:textId="7E6BFEEB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F492" w14:textId="0DC4512A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6492" w14:textId="732680C6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2594" w14:textId="225C828D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89</w:t>
            </w:r>
          </w:p>
        </w:tc>
      </w:tr>
      <w:tr w:rsidR="008C6AFE" w14:paraId="68012F34" w14:textId="77777777" w:rsidTr="00EB267B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C6D3A" w14:textId="101F66F3" w:rsidR="008C6AFE" w:rsidRPr="005E731D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6EF17" w14:textId="50E4206F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EEE7E" w14:textId="23644F24" w:rsidR="008C6AFE" w:rsidRPr="008C6AFE" w:rsidRDefault="008C6AFE" w:rsidP="008C6AF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026E7" w14:textId="6A2E8EAF" w:rsidR="008C6AFE" w:rsidRPr="008C6AFE" w:rsidRDefault="008C6AFE" w:rsidP="008C6AFE">
            <w:pPr>
              <w:keepNext/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C6AF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</w:tr>
    </w:tbl>
    <w:p w14:paraId="107CBC14" w14:textId="38EB2C1F" w:rsidR="009F0803" w:rsidRPr="00602941" w:rsidRDefault="009F0803" w:rsidP="009F0803">
      <w:pPr>
        <w:pStyle w:val="a5"/>
        <w:rPr>
          <w:rFonts w:ascii="Times New Roman" w:hAnsi="Times New Roman" w:cs="Times New Roman"/>
          <w:b w:val="0"/>
          <w:bCs w:val="0"/>
        </w:rPr>
      </w:pPr>
      <w:r w:rsidRPr="00602941">
        <w:rPr>
          <w:rFonts w:ascii="Times New Roman" w:hAnsi="Times New Roman" w:cs="Times New Roman"/>
          <w:b w:val="0"/>
          <w:bCs w:val="0"/>
        </w:rPr>
        <w:t xml:space="preserve">Factor loadings </w:t>
      </w:r>
      <w:r w:rsidR="00D506D3" w:rsidRPr="00602941">
        <w:rPr>
          <w:rFonts w:ascii="Times New Roman" w:eastAsia="맑은 고딕" w:hAnsi="Times New Roman" w:cs="Times New Roman"/>
          <w:b w:val="0"/>
          <w:bCs w:val="0"/>
        </w:rPr>
        <w:t>≥</w:t>
      </w:r>
      <w:r w:rsidRPr="00602941">
        <w:rPr>
          <w:rFonts w:ascii="Times New Roman" w:hAnsi="Times New Roman" w:cs="Times New Roman"/>
          <w:b w:val="0"/>
          <w:bCs w:val="0"/>
        </w:rPr>
        <w:t xml:space="preserve"> 0.50 are </w:t>
      </w:r>
      <w:r w:rsidR="00770B4D">
        <w:rPr>
          <w:rFonts w:ascii="Times New Roman" w:hAnsi="Times New Roman" w:cs="Times New Roman"/>
          <w:b w:val="0"/>
          <w:bCs w:val="0"/>
        </w:rPr>
        <w:t>indicated in bold</w:t>
      </w:r>
      <w:r w:rsidRPr="00602941">
        <w:rPr>
          <w:rFonts w:ascii="Times New Roman" w:hAnsi="Times New Roman" w:cs="Times New Roman"/>
          <w:b w:val="0"/>
          <w:bCs w:val="0"/>
        </w:rPr>
        <w:t>.</w:t>
      </w:r>
    </w:p>
    <w:p w14:paraId="257DD919" w14:textId="222528BE" w:rsidR="006C065E" w:rsidRDefault="006C065E" w:rsidP="006C065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0698C2D0" w14:textId="2D766B79" w:rsidR="00DE08E0" w:rsidRDefault="00DE08E0" w:rsidP="006C065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3305C67E" w14:textId="77777777" w:rsidR="00DE08E0" w:rsidRDefault="00DE08E0" w:rsidP="006C065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2295D8E8" w14:textId="77777777" w:rsidR="006F5085" w:rsidRDefault="006F5085" w:rsidP="006C065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3BF05BC4" w14:textId="69AEFA2B" w:rsidR="006F5085" w:rsidRDefault="006F5085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tbl>
      <w:tblPr>
        <w:tblStyle w:val="a6"/>
        <w:tblpPr w:leftFromText="142" w:rightFromText="142" w:vertAnchor="text" w:horzAnchor="margin" w:tblpY="577"/>
        <w:tblW w:w="8505" w:type="dxa"/>
        <w:tblLook w:val="04A0" w:firstRow="1" w:lastRow="0" w:firstColumn="1" w:lastColumn="0" w:noHBand="0" w:noVBand="1"/>
      </w:tblPr>
      <w:tblGrid>
        <w:gridCol w:w="1372"/>
        <w:gridCol w:w="3165"/>
        <w:gridCol w:w="3165"/>
        <w:gridCol w:w="803"/>
      </w:tblGrid>
      <w:tr w:rsidR="008A771B" w14:paraId="7ED7FCD0" w14:textId="77777777" w:rsidTr="008A771B"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92E55" w14:textId="77777777" w:rsidR="008A771B" w:rsidRPr="00E6614C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614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Item No.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34D52" w14:textId="77777777" w:rsidR="008A771B" w:rsidRPr="00E6614C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614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 1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9FF7C" w14:textId="77777777" w:rsidR="008A771B" w:rsidRPr="00E6614C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614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 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AF077" w14:textId="77777777" w:rsidR="008A771B" w:rsidRPr="00E6614C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6614C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 w:rsidRPr="00E6614C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8A771B" w:rsidRPr="006F5085" w14:paraId="4D24C2BA" w14:textId="77777777" w:rsidTr="008A771B"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AB3DE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332AD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04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BE752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10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611C6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</w:tr>
      <w:tr w:rsidR="008A771B" w:rsidRPr="006F5085" w14:paraId="7F9CAC53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45B2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7542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5CA3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B634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90</w:t>
            </w:r>
          </w:p>
        </w:tc>
      </w:tr>
      <w:tr w:rsidR="008A771B" w:rsidRPr="006F5085" w14:paraId="6A73BB4D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D846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D376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97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547F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0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64ED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06</w:t>
            </w:r>
          </w:p>
        </w:tc>
      </w:tr>
      <w:tr w:rsidR="008A771B" w:rsidRPr="006F5085" w14:paraId="78BF6F47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65B1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26A6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5EC8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1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0C81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</w:tr>
      <w:tr w:rsidR="008A771B" w:rsidRPr="006F5085" w14:paraId="48AFE5E3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DC65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F438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E6E7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1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0E99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</w:tr>
      <w:tr w:rsidR="008A771B" w:rsidRPr="006F5085" w14:paraId="2F52CA6B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1B4B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E051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55A0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0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9891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90</w:t>
            </w:r>
          </w:p>
        </w:tc>
      </w:tr>
      <w:tr w:rsidR="008A771B" w:rsidRPr="006F5085" w14:paraId="15BCE9D5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3940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FF94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9480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D423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51</w:t>
            </w:r>
          </w:p>
        </w:tc>
      </w:tr>
      <w:tr w:rsidR="008A771B" w:rsidRPr="006F5085" w14:paraId="5E7F9CC0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3CD1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C662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A119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33E5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61</w:t>
            </w:r>
          </w:p>
        </w:tc>
      </w:tr>
      <w:tr w:rsidR="008A771B" w:rsidRPr="006F5085" w14:paraId="584F6CFB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534E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C434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FC2B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1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F26F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</w:tr>
      <w:tr w:rsidR="008A771B" w:rsidRPr="006F5085" w14:paraId="44CA2A86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BF28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69E8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8CDF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2B91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05</w:t>
            </w:r>
          </w:p>
        </w:tc>
      </w:tr>
      <w:tr w:rsidR="008A771B" w:rsidRPr="006F5085" w14:paraId="222B3970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3026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D0A2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5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C4D9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8530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30</w:t>
            </w:r>
          </w:p>
        </w:tc>
      </w:tr>
      <w:tr w:rsidR="008A771B" w:rsidRPr="006F5085" w14:paraId="14C6FF3E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3D99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1477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D2B3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0314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</w:tr>
      <w:tr w:rsidR="008A771B" w:rsidRPr="006F5085" w14:paraId="5FE6DD2D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B35C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8EFD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4D15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2246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48</w:t>
            </w:r>
          </w:p>
        </w:tc>
      </w:tr>
      <w:tr w:rsidR="008A771B" w:rsidRPr="006F5085" w14:paraId="52BB9C4C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EA07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F0D8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59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9AA9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198A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47</w:t>
            </w:r>
          </w:p>
        </w:tc>
      </w:tr>
      <w:tr w:rsidR="008A771B" w:rsidRPr="006F5085" w14:paraId="1E6B41BE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EF4C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E85C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02A3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29AA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</w:tr>
      <w:tr w:rsidR="008A771B" w:rsidRPr="006F5085" w14:paraId="15E9993D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C77B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68AA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22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1754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B59F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57</w:t>
            </w:r>
          </w:p>
        </w:tc>
      </w:tr>
      <w:tr w:rsidR="008A771B" w:rsidRPr="006F5085" w14:paraId="45A73E58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7208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7194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18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F7FB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4163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</w:tr>
      <w:tr w:rsidR="008A771B" w:rsidRPr="006F5085" w14:paraId="2290E6C6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8578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1BB8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115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347D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86AA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49</w:t>
            </w:r>
          </w:p>
        </w:tc>
      </w:tr>
      <w:tr w:rsidR="008A771B" w:rsidRPr="006F5085" w14:paraId="0AC8FAE3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0A8E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AE24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A300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FDA8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17</w:t>
            </w:r>
          </w:p>
        </w:tc>
      </w:tr>
      <w:tr w:rsidR="008A771B" w:rsidRPr="006F5085" w14:paraId="24D435B4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9CAC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53E4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30C4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87FF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</w:tr>
      <w:tr w:rsidR="008A771B" w:rsidRPr="006F5085" w14:paraId="4AEBBFF7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FBBA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F764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04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BC07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2665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13</w:t>
            </w:r>
          </w:p>
        </w:tc>
      </w:tr>
      <w:tr w:rsidR="008A771B" w:rsidRPr="006F5085" w14:paraId="327F7B1B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4750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A712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43AC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9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C0B3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</w:tr>
      <w:tr w:rsidR="008A771B" w:rsidRPr="006F5085" w14:paraId="00698BEA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8762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ACDD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9A90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5EF4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42</w:t>
            </w:r>
          </w:p>
        </w:tc>
      </w:tr>
      <w:tr w:rsidR="008A771B" w:rsidRPr="006F5085" w14:paraId="283C8498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383E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911F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1805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55C7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04</w:t>
            </w:r>
          </w:p>
        </w:tc>
      </w:tr>
      <w:tr w:rsidR="008A771B" w:rsidRPr="006F5085" w14:paraId="66A789E3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71C4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4F08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D626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4D8A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29</w:t>
            </w:r>
          </w:p>
        </w:tc>
      </w:tr>
      <w:tr w:rsidR="008A771B" w:rsidRPr="006F5085" w14:paraId="72EF3142" w14:textId="77777777" w:rsidTr="008A771B"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B2BD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DE5D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9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9098" w14:textId="77777777" w:rsidR="008A771B" w:rsidRPr="00BE3E2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E5F8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00</w:t>
            </w:r>
          </w:p>
        </w:tc>
      </w:tr>
      <w:tr w:rsidR="008A771B" w:rsidRPr="006F5085" w14:paraId="40DAFC0E" w14:textId="77777777" w:rsidTr="008A771B"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1ACD5" w14:textId="77777777" w:rsidR="008A771B" w:rsidRPr="005E731D" w:rsidRDefault="008A771B" w:rsidP="008A771B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31D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04AF6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88234" w14:textId="77777777" w:rsidR="008A771B" w:rsidRPr="007B1C7F" w:rsidRDefault="008A771B" w:rsidP="008A771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7DFA1" w14:textId="77777777" w:rsidR="008A771B" w:rsidRPr="007B1C7F" w:rsidRDefault="008A771B" w:rsidP="008A771B">
            <w:pPr>
              <w:keepNext/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C7F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60</w:t>
            </w:r>
          </w:p>
        </w:tc>
      </w:tr>
    </w:tbl>
    <w:p w14:paraId="44D623F7" w14:textId="05FEC315" w:rsidR="00770B4D" w:rsidRDefault="00770B4D" w:rsidP="00770B4D">
      <w:pPr>
        <w:rPr>
          <w:rFonts w:ascii="Times New Roman" w:hAnsi="Times New Roman" w:cs="Times New Roman"/>
        </w:rPr>
      </w:pPr>
      <w:r w:rsidRPr="00770B4D">
        <w:rPr>
          <w:rFonts w:ascii="Times New Roman" w:hAnsi="Times New Roman" w:cs="Times New Roman"/>
          <w:b/>
          <w:bCs/>
        </w:rPr>
        <w:t>Table S2</w:t>
      </w:r>
      <w:r w:rsidRPr="00602941">
        <w:rPr>
          <w:rFonts w:ascii="Times New Roman" w:hAnsi="Times New Roman" w:cs="Times New Roman"/>
        </w:rPr>
        <w:t xml:space="preserve"> Result of exploratory factor analysis with </w:t>
      </w:r>
      <w:proofErr w:type="spellStart"/>
      <w:r w:rsidRPr="00602941">
        <w:rPr>
          <w:rFonts w:ascii="Times New Roman" w:hAnsi="Times New Roman" w:cs="Times New Roman"/>
        </w:rPr>
        <w:t>promax</w:t>
      </w:r>
      <w:proofErr w:type="spellEnd"/>
      <w:r w:rsidRPr="00602941">
        <w:rPr>
          <w:rFonts w:ascii="Times New Roman" w:hAnsi="Times New Roman" w:cs="Times New Roman"/>
        </w:rPr>
        <w:t xml:space="preserve"> rotation </w:t>
      </w:r>
      <w:r w:rsidR="00A05092">
        <w:rPr>
          <w:rFonts w:ascii="Times New Roman" w:hAnsi="Times New Roman" w:cs="Times New Roman"/>
        </w:rPr>
        <w:t>on</w:t>
      </w:r>
      <w:r w:rsidRPr="00602941">
        <w:rPr>
          <w:rFonts w:ascii="Times New Roman" w:hAnsi="Times New Roman" w:cs="Times New Roman"/>
        </w:rPr>
        <w:t xml:space="preserve"> </w:t>
      </w:r>
      <w:r w:rsidR="00A05092">
        <w:rPr>
          <w:rFonts w:ascii="Times New Roman" w:hAnsi="Times New Roman" w:cs="Times New Roman"/>
        </w:rPr>
        <w:t xml:space="preserve">the </w:t>
      </w:r>
      <w:r w:rsidR="006A4122">
        <w:rPr>
          <w:rFonts w:ascii="Times New Roman" w:hAnsi="Times New Roman" w:cs="Times New Roman"/>
        </w:rPr>
        <w:t xml:space="preserve">whole </w:t>
      </w:r>
      <w:r w:rsidRPr="00602941">
        <w:rPr>
          <w:rFonts w:ascii="Times New Roman" w:hAnsi="Times New Roman" w:cs="Times New Roman"/>
        </w:rPr>
        <w:t>mood disorder</w:t>
      </w:r>
      <w:r w:rsidR="006A4122">
        <w:rPr>
          <w:rFonts w:ascii="Times New Roman" w:hAnsi="Times New Roman" w:cs="Times New Roman"/>
        </w:rPr>
        <w:t xml:space="preserve"> patient</w:t>
      </w:r>
      <w:r w:rsidR="006E38DF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 </w:t>
      </w:r>
      <w:r w:rsidR="006A4122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subsample 1 (N=456)</w:t>
      </w:r>
      <w:r w:rsidRPr="00602941">
        <w:rPr>
          <w:rFonts w:ascii="Times New Roman" w:hAnsi="Times New Roman" w:cs="Times New Roman"/>
        </w:rPr>
        <w:t>.</w:t>
      </w:r>
    </w:p>
    <w:p w14:paraId="5FD660DB" w14:textId="0802F57C" w:rsidR="00770B4D" w:rsidRPr="004B6653" w:rsidRDefault="00770B4D" w:rsidP="00770B4D"/>
    <w:p w14:paraId="5A76EDF3" w14:textId="77777777" w:rsidR="00770B4D" w:rsidRDefault="00770B4D" w:rsidP="00770B4D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73345BE5" w14:textId="77777777" w:rsidR="00770B4D" w:rsidRDefault="00770B4D" w:rsidP="00770B4D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0129D99E" w14:textId="77777777" w:rsidR="00770B4D" w:rsidRDefault="00770B4D" w:rsidP="00770B4D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10A4E75B" w14:textId="77777777" w:rsidR="00770B4D" w:rsidRDefault="00770B4D" w:rsidP="00770B4D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09018DD6" w14:textId="77777777" w:rsidR="00770B4D" w:rsidRDefault="00770B4D" w:rsidP="00770B4D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0B62EAF3" w14:textId="77777777" w:rsidR="00770B4D" w:rsidRDefault="00770B4D" w:rsidP="00770B4D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52A14D75" w14:textId="77777777" w:rsidR="00770B4D" w:rsidRDefault="00770B4D" w:rsidP="00770B4D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6424EE7F" w14:textId="77777777" w:rsidR="00770B4D" w:rsidRDefault="00770B4D" w:rsidP="00770B4D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2B7F79DA" w14:textId="77777777" w:rsidR="00770B4D" w:rsidRDefault="00770B4D" w:rsidP="00770B4D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434B24C6" w14:textId="77777777" w:rsidR="00770B4D" w:rsidRDefault="00770B4D" w:rsidP="00770B4D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755B2752" w14:textId="77777777" w:rsidR="00770B4D" w:rsidRDefault="00770B4D" w:rsidP="00770B4D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3D0B0C3A" w14:textId="77777777" w:rsidR="00770B4D" w:rsidRDefault="00770B4D" w:rsidP="00770B4D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2FE754B8" w14:textId="77777777" w:rsidR="00770B4D" w:rsidRDefault="00770B4D" w:rsidP="00770B4D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05B5F8EE" w14:textId="77120FDE" w:rsidR="00770B4D" w:rsidRDefault="00770B4D" w:rsidP="00770B4D">
      <w:pPr>
        <w:pStyle w:val="a5"/>
        <w:rPr>
          <w:rFonts w:ascii="Times New Roman" w:hAnsi="Times New Roman" w:cs="Times New Roman"/>
          <w:b w:val="0"/>
          <w:bCs w:val="0"/>
        </w:rPr>
      </w:pPr>
      <w:r w:rsidRPr="00602941">
        <w:rPr>
          <w:rFonts w:ascii="Times New Roman" w:hAnsi="Times New Roman" w:cs="Times New Roman"/>
          <w:b w:val="0"/>
          <w:bCs w:val="0"/>
        </w:rPr>
        <w:t xml:space="preserve">Factor loadings </w:t>
      </w:r>
      <w:r w:rsidRPr="00602941">
        <w:rPr>
          <w:rFonts w:ascii="Times New Roman" w:eastAsia="맑은 고딕" w:hAnsi="Times New Roman" w:cs="Times New Roman"/>
          <w:b w:val="0"/>
          <w:bCs w:val="0"/>
        </w:rPr>
        <w:t>≥</w:t>
      </w:r>
      <w:r w:rsidRPr="00602941">
        <w:rPr>
          <w:rFonts w:ascii="Times New Roman" w:hAnsi="Times New Roman" w:cs="Times New Roman"/>
          <w:b w:val="0"/>
          <w:bCs w:val="0"/>
        </w:rPr>
        <w:t xml:space="preserve"> 0.50 are</w:t>
      </w:r>
      <w:r>
        <w:rPr>
          <w:rFonts w:ascii="Times New Roman" w:hAnsi="Times New Roman" w:cs="Times New Roman"/>
          <w:b w:val="0"/>
          <w:bCs w:val="0"/>
        </w:rPr>
        <w:t xml:space="preserve"> indicated in</w:t>
      </w:r>
      <w:r w:rsidRPr="00602941">
        <w:rPr>
          <w:rFonts w:ascii="Times New Roman" w:hAnsi="Times New Roman" w:cs="Times New Roman"/>
          <w:b w:val="0"/>
          <w:bCs w:val="0"/>
        </w:rPr>
        <w:t xml:space="preserve"> bold.</w:t>
      </w:r>
    </w:p>
    <w:p w14:paraId="6A48CB8E" w14:textId="77777777" w:rsidR="00770B4D" w:rsidRPr="00770B4D" w:rsidRDefault="00770B4D" w:rsidP="00770B4D"/>
    <w:p w14:paraId="35A303A2" w14:textId="77777777" w:rsidR="006F5085" w:rsidRDefault="006F5085" w:rsidP="006C065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6FF5B791" w14:textId="77777777" w:rsidR="006F5085" w:rsidRDefault="006F5085" w:rsidP="006C065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14A589B5" w14:textId="77777777" w:rsidR="006F5085" w:rsidRDefault="006F5085" w:rsidP="006C065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78C0452B" w14:textId="2DA0A5F2" w:rsidR="00D506D3" w:rsidRDefault="00D506D3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674CFB10" w14:textId="3492EE20" w:rsidR="00B93FA7" w:rsidRDefault="00D506D3" w:rsidP="00D506D3">
      <w:pPr>
        <w:pStyle w:val="a5"/>
        <w:rPr>
          <w:rFonts w:ascii="Times New Roman" w:hAnsi="Times New Roman" w:cs="Times New Roman"/>
          <w:b w:val="0"/>
          <w:bCs w:val="0"/>
        </w:rPr>
      </w:pPr>
      <w:r w:rsidRPr="00D506D3">
        <w:rPr>
          <w:rFonts w:ascii="Times New Roman" w:hAnsi="Times New Roman" w:cs="Times New Roman"/>
        </w:rPr>
        <w:lastRenderedPageBreak/>
        <w:t>Table</w:t>
      </w:r>
      <w:r w:rsidR="00771E3B">
        <w:rPr>
          <w:rFonts w:ascii="Times New Roman" w:hAnsi="Times New Roman" w:cs="Times New Roman"/>
        </w:rPr>
        <w:t xml:space="preserve"> </w:t>
      </w:r>
      <w:r w:rsidR="00672515">
        <w:rPr>
          <w:rFonts w:ascii="Times New Roman" w:hAnsi="Times New Roman" w:cs="Times New Roman"/>
        </w:rPr>
        <w:t>S3</w:t>
      </w:r>
      <w:r w:rsidRPr="00D506D3">
        <w:rPr>
          <w:rFonts w:ascii="Times New Roman" w:hAnsi="Times New Roman" w:cs="Times New Roman"/>
        </w:rPr>
        <w:t xml:space="preserve"> </w:t>
      </w:r>
      <w:r w:rsidRPr="00D506D3">
        <w:rPr>
          <w:rFonts w:ascii="Times New Roman" w:hAnsi="Times New Roman" w:cs="Times New Roman"/>
          <w:b w:val="0"/>
          <w:bCs w:val="0"/>
        </w:rPr>
        <w:t xml:space="preserve">Result of exploratory factor analysis with </w:t>
      </w:r>
      <w:proofErr w:type="spellStart"/>
      <w:r w:rsidRPr="00D506D3">
        <w:rPr>
          <w:rFonts w:ascii="Times New Roman" w:hAnsi="Times New Roman" w:cs="Times New Roman"/>
          <w:b w:val="0"/>
          <w:bCs w:val="0"/>
        </w:rPr>
        <w:t>promax</w:t>
      </w:r>
      <w:proofErr w:type="spellEnd"/>
      <w:r w:rsidRPr="00D506D3">
        <w:rPr>
          <w:rFonts w:ascii="Times New Roman" w:hAnsi="Times New Roman" w:cs="Times New Roman"/>
          <w:b w:val="0"/>
          <w:bCs w:val="0"/>
        </w:rPr>
        <w:t xml:space="preserve"> rotation </w:t>
      </w:r>
      <w:r w:rsidR="00525260" w:rsidRPr="004A471C">
        <w:rPr>
          <w:rFonts w:ascii="Times New Roman" w:hAnsi="Times New Roman" w:cs="Times New Roman"/>
          <w:b w:val="0"/>
          <w:bCs w:val="0"/>
        </w:rPr>
        <w:t>on</w:t>
      </w:r>
      <w:r w:rsidR="004A0BB0" w:rsidRPr="004A471C">
        <w:rPr>
          <w:rFonts w:ascii="Times New Roman" w:hAnsi="Times New Roman" w:cs="Times New Roman"/>
          <w:b w:val="0"/>
          <w:bCs w:val="0"/>
        </w:rPr>
        <w:t xml:space="preserve"> the</w:t>
      </w:r>
      <w:r w:rsidR="00525260" w:rsidRPr="004A471C">
        <w:rPr>
          <w:rFonts w:ascii="Times New Roman" w:hAnsi="Times New Roman" w:cs="Times New Roman"/>
          <w:b w:val="0"/>
          <w:bCs w:val="0"/>
        </w:rPr>
        <w:t xml:space="preserve"> </w:t>
      </w:r>
      <w:r w:rsidR="004A471C" w:rsidRPr="00DD242D">
        <w:rPr>
          <w:rFonts w:ascii="Times New Roman" w:hAnsi="Times New Roman" w:cs="Times New Roman"/>
          <w:b w:val="0"/>
          <w:bCs w:val="0"/>
        </w:rPr>
        <w:t>non-clinical participants</w:t>
      </w:r>
      <w:r w:rsidR="00100BEF" w:rsidRPr="004A471C">
        <w:rPr>
          <w:rFonts w:ascii="Times New Roman" w:hAnsi="Times New Roman" w:cs="Times New Roman"/>
          <w:b w:val="0"/>
          <w:bCs w:val="0"/>
        </w:rPr>
        <w:t xml:space="preserve"> </w:t>
      </w:r>
      <w:r w:rsidR="0024281B" w:rsidRPr="004A471C">
        <w:rPr>
          <w:rFonts w:ascii="Times New Roman" w:hAnsi="Times New Roman" w:cs="Times New Roman"/>
          <w:b w:val="0"/>
          <w:bCs w:val="0"/>
        </w:rPr>
        <w:t>in</w:t>
      </w:r>
      <w:r w:rsidR="00DF6820" w:rsidRPr="004A471C">
        <w:rPr>
          <w:rFonts w:ascii="Times New Roman" w:hAnsi="Times New Roman" w:cs="Times New Roman"/>
          <w:b w:val="0"/>
          <w:bCs w:val="0"/>
        </w:rPr>
        <w:t xml:space="preserve"> subsample</w:t>
      </w:r>
      <w:r w:rsidR="00DF6820">
        <w:rPr>
          <w:rFonts w:ascii="Times New Roman" w:hAnsi="Times New Roman" w:cs="Times New Roman"/>
          <w:b w:val="0"/>
          <w:bCs w:val="0"/>
        </w:rPr>
        <w:t xml:space="preserve"> 1</w:t>
      </w:r>
      <w:r w:rsidR="00B271CF">
        <w:rPr>
          <w:rFonts w:ascii="Times New Roman" w:hAnsi="Times New Roman" w:cs="Times New Roman"/>
          <w:b w:val="0"/>
          <w:bCs w:val="0"/>
        </w:rPr>
        <w:t xml:space="preserve"> (N=1,5</w:t>
      </w:r>
      <w:r w:rsidR="004E7EA1">
        <w:rPr>
          <w:rFonts w:ascii="Times New Roman" w:hAnsi="Times New Roman" w:cs="Times New Roman"/>
          <w:b w:val="0"/>
          <w:bCs w:val="0"/>
        </w:rPr>
        <w:t>76</w:t>
      </w:r>
      <w:r w:rsidR="00B271CF">
        <w:rPr>
          <w:rFonts w:ascii="Times New Roman" w:hAnsi="Times New Roman" w:cs="Times New Roman"/>
          <w:b w:val="0"/>
          <w:bCs w:val="0"/>
        </w:rPr>
        <w:t>)</w:t>
      </w:r>
      <w:r w:rsidRPr="00D506D3">
        <w:rPr>
          <w:rFonts w:ascii="Times New Roman" w:hAnsi="Times New Roman" w:cs="Times New Roman"/>
          <w:b w:val="0"/>
          <w:bCs w:val="0"/>
        </w:rPr>
        <w:t xml:space="preserve">. </w:t>
      </w:r>
    </w:p>
    <w:tbl>
      <w:tblPr>
        <w:tblStyle w:val="a6"/>
        <w:tblpPr w:leftFromText="142" w:rightFromText="142" w:vertAnchor="page" w:horzAnchor="margin" w:tblpY="1153"/>
        <w:tblW w:w="8505" w:type="dxa"/>
        <w:tblLook w:val="04A0" w:firstRow="1" w:lastRow="0" w:firstColumn="1" w:lastColumn="0" w:noHBand="0" w:noVBand="1"/>
      </w:tblPr>
      <w:tblGrid>
        <w:gridCol w:w="1372"/>
        <w:gridCol w:w="3165"/>
        <w:gridCol w:w="3165"/>
        <w:gridCol w:w="803"/>
      </w:tblGrid>
      <w:tr w:rsidR="00506D1C" w14:paraId="0476502D" w14:textId="77777777" w:rsidTr="00EB267B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B32D4" w14:textId="77777777" w:rsidR="00506D1C" w:rsidRPr="00E6614C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614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em No.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9E688" w14:textId="77777777" w:rsidR="00506D1C" w:rsidRPr="00E6614C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614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 1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D9805" w14:textId="77777777" w:rsidR="00506D1C" w:rsidRPr="00E6614C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614C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ctor 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DBC87" w14:textId="77777777" w:rsidR="00506D1C" w:rsidRPr="00E6614C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E6614C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 w:rsidRPr="00E6614C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506D1C" w:rsidRPr="006F5085" w14:paraId="18A15619" w14:textId="77777777" w:rsidTr="00EB267B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E8C9D" w14:textId="6336FCCA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53AB3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9D2CB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14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8B9EB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60</w:t>
            </w:r>
          </w:p>
        </w:tc>
      </w:tr>
      <w:tr w:rsidR="00506D1C" w:rsidRPr="006F5085" w14:paraId="7F57B151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BBE0" w14:textId="4F8CB8C9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3C17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35A4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0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C08E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40</w:t>
            </w:r>
          </w:p>
        </w:tc>
      </w:tr>
      <w:tr w:rsidR="00506D1C" w:rsidRPr="006F5085" w14:paraId="1FEBA8B9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774C" w14:textId="6499C3F8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76A6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5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A88E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0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18F0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61</w:t>
            </w:r>
          </w:p>
        </w:tc>
      </w:tr>
      <w:tr w:rsidR="00506D1C" w:rsidRPr="006F5085" w14:paraId="7B0730A5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8CA9" w14:textId="79FFEFD6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05DC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5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BA4B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7BE7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45</w:t>
            </w:r>
          </w:p>
        </w:tc>
      </w:tr>
      <w:tr w:rsidR="00506D1C" w:rsidRPr="006F5085" w14:paraId="78A06EA9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2113" w14:textId="6AA0D069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CEE9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A7E6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E192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50</w:t>
            </w:r>
          </w:p>
        </w:tc>
      </w:tr>
      <w:tr w:rsidR="00506D1C" w:rsidRPr="006F5085" w14:paraId="380C5704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3451" w14:textId="36684D19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E90E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B1ED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A3E4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</w:tr>
      <w:tr w:rsidR="00506D1C" w:rsidRPr="006F5085" w14:paraId="6F8B0B08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1197" w14:textId="5A6282B6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9F3A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57F3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E411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01</w:t>
            </w:r>
          </w:p>
        </w:tc>
      </w:tr>
      <w:tr w:rsidR="00506D1C" w:rsidRPr="006F5085" w14:paraId="036FCC51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2E36" w14:textId="103D56AA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B4A4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EE6A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35A6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</w:tr>
      <w:tr w:rsidR="00506D1C" w:rsidRPr="006F5085" w14:paraId="1EF349BC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FCF0" w14:textId="1C32635E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8843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3C99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6D48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91</w:t>
            </w:r>
          </w:p>
        </w:tc>
      </w:tr>
      <w:tr w:rsidR="00506D1C" w:rsidRPr="006F5085" w14:paraId="5BDA68EF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7E52" w14:textId="541ADC0C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0580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E720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988F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506D1C" w:rsidRPr="006F5085" w14:paraId="3FF2E48C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817F" w14:textId="25789C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DBD3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2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FCB4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5111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22</w:t>
            </w:r>
          </w:p>
        </w:tc>
      </w:tr>
      <w:tr w:rsidR="00506D1C" w:rsidRPr="006F5085" w14:paraId="08F23F30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B3F0" w14:textId="1F174E7C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D94D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9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3404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5D82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</w:tr>
      <w:tr w:rsidR="00506D1C" w:rsidRPr="006F5085" w14:paraId="34B3CB77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CAAF" w14:textId="5C2AA8F0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88E5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5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938D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8AAD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08</w:t>
            </w:r>
          </w:p>
        </w:tc>
      </w:tr>
      <w:tr w:rsidR="00506D1C" w:rsidRPr="006F5085" w14:paraId="40E81C79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6C0B" w14:textId="6B9FDA5F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DDB5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1808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DC59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</w:tr>
      <w:tr w:rsidR="00506D1C" w:rsidRPr="006F5085" w14:paraId="5C6F655D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1524" w14:textId="6E8970E2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CEFC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6945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6018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</w:tr>
      <w:tr w:rsidR="00506D1C" w:rsidRPr="006F5085" w14:paraId="198200E9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8929" w14:textId="29BC906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C4B6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334A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680F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65</w:t>
            </w:r>
          </w:p>
        </w:tc>
      </w:tr>
      <w:tr w:rsidR="00506D1C" w:rsidRPr="006F5085" w14:paraId="1EEA2908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AEFB" w14:textId="41FC9476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9FD7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A79C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07D4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</w:tr>
      <w:tr w:rsidR="00506D1C" w:rsidRPr="006F5085" w14:paraId="6456A8C7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E9A8" w14:textId="11D852EE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8C07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25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B2A7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566E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08</w:t>
            </w:r>
          </w:p>
        </w:tc>
      </w:tr>
      <w:tr w:rsidR="00506D1C" w:rsidRPr="006F5085" w14:paraId="0BA1C9A9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D88B" w14:textId="32F222B1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4F2B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-0.09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1C6F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92E2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731</w:t>
            </w:r>
          </w:p>
        </w:tc>
      </w:tr>
      <w:tr w:rsidR="00506D1C" w:rsidRPr="006F5085" w14:paraId="107C687C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1EE7" w14:textId="0E29BCEA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5AD6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9231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4276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</w:tr>
      <w:tr w:rsidR="00506D1C" w:rsidRPr="006F5085" w14:paraId="60DA290E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18B1" w14:textId="724123F6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0840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8A2B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6478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67</w:t>
            </w:r>
          </w:p>
        </w:tc>
      </w:tr>
      <w:tr w:rsidR="00506D1C" w:rsidRPr="006F5085" w14:paraId="2C348663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F9A5" w14:textId="480D9518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F692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31C0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967A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65</w:t>
            </w:r>
          </w:p>
        </w:tc>
      </w:tr>
      <w:tr w:rsidR="00506D1C" w:rsidRPr="006F5085" w14:paraId="596CF00A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430D" w14:textId="4C1D95F4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47AE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9EB9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081B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</w:tr>
      <w:tr w:rsidR="00506D1C" w:rsidRPr="006F5085" w14:paraId="578BE47A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8FC4" w14:textId="260EA27C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2DC4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3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90B2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C3FE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</w:tr>
      <w:tr w:rsidR="00506D1C" w:rsidRPr="006F5085" w14:paraId="26D064B2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0A2B" w14:textId="1A7C37A8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D20A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88DF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B889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506D1C" w:rsidRPr="006F5085" w14:paraId="2569D05F" w14:textId="77777777" w:rsidTr="00EB267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BD22" w14:textId="2A6FDBE2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8B3B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3405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78A3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91</w:t>
            </w:r>
          </w:p>
        </w:tc>
      </w:tr>
      <w:tr w:rsidR="00506D1C" w:rsidRPr="006F5085" w14:paraId="7B66834D" w14:textId="77777777" w:rsidTr="00EB267B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B871B" w14:textId="20533B41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AF24C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E1F22" w14:textId="77777777" w:rsidR="00506D1C" w:rsidRPr="007A2561" w:rsidRDefault="00506D1C" w:rsidP="00506D1C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D26CD" w14:textId="77777777" w:rsidR="00506D1C" w:rsidRPr="007A2561" w:rsidRDefault="00506D1C" w:rsidP="00506D1C">
            <w:pPr>
              <w:keepNext/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56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0.480</w:t>
            </w:r>
          </w:p>
        </w:tc>
      </w:tr>
    </w:tbl>
    <w:p w14:paraId="6BEEAA20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5C2695B6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6F4EA14D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274CC418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23A5BD46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40524BDC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7D528BB5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7A623C70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4134EB20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285EB76A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5BACBF66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26FB89A6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15298118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5E4BBB9E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5B2910FC" w14:textId="77777777" w:rsidR="00B93FA7" w:rsidRDefault="00B93FA7" w:rsidP="00D506D3">
      <w:pPr>
        <w:pStyle w:val="a5"/>
        <w:rPr>
          <w:rFonts w:ascii="Times New Roman" w:hAnsi="Times New Roman" w:cs="Times New Roman"/>
          <w:b w:val="0"/>
          <w:bCs w:val="0"/>
        </w:rPr>
      </w:pPr>
    </w:p>
    <w:p w14:paraId="07DD9E4C" w14:textId="78266B6D" w:rsidR="00D506D3" w:rsidRPr="00D506D3" w:rsidRDefault="00D506D3" w:rsidP="00D506D3">
      <w:pPr>
        <w:pStyle w:val="a5"/>
        <w:rPr>
          <w:rFonts w:ascii="Times New Roman" w:hAnsi="Times New Roman" w:cs="Times New Roman"/>
        </w:rPr>
      </w:pPr>
      <w:r w:rsidRPr="00D506D3">
        <w:rPr>
          <w:rFonts w:ascii="Times New Roman" w:hAnsi="Times New Roman" w:cs="Times New Roman"/>
          <w:b w:val="0"/>
          <w:bCs w:val="0"/>
        </w:rPr>
        <w:t xml:space="preserve">Factor loadings </w:t>
      </w:r>
      <w:r w:rsidRPr="00D506D3">
        <w:rPr>
          <w:rFonts w:ascii="Times New Roman" w:eastAsia="맑은 고딕" w:hAnsi="Times New Roman" w:cs="Times New Roman"/>
          <w:b w:val="0"/>
          <w:bCs w:val="0"/>
        </w:rPr>
        <w:t>≥</w:t>
      </w:r>
      <w:r w:rsidRPr="00D506D3">
        <w:rPr>
          <w:rFonts w:ascii="Times New Roman" w:hAnsi="Times New Roman" w:cs="Times New Roman"/>
          <w:b w:val="0"/>
          <w:bCs w:val="0"/>
        </w:rPr>
        <w:t xml:space="preserve"> 0.50 are </w:t>
      </w:r>
      <w:r w:rsidR="00CC5EC9">
        <w:rPr>
          <w:rFonts w:ascii="Times New Roman" w:hAnsi="Times New Roman" w:cs="Times New Roman"/>
          <w:b w:val="0"/>
          <w:bCs w:val="0"/>
        </w:rPr>
        <w:t xml:space="preserve">indicated in </w:t>
      </w:r>
      <w:r w:rsidRPr="00D506D3">
        <w:rPr>
          <w:rFonts w:ascii="Times New Roman" w:hAnsi="Times New Roman" w:cs="Times New Roman"/>
          <w:b w:val="0"/>
          <w:bCs w:val="0"/>
        </w:rPr>
        <w:t>bold.</w:t>
      </w:r>
    </w:p>
    <w:p w14:paraId="31EA51CA" w14:textId="77777777" w:rsidR="00D506D3" w:rsidRDefault="00D506D3" w:rsidP="006C065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5D6403B8" w14:textId="40FC3AF3" w:rsidR="00D506D3" w:rsidRDefault="00D506D3" w:rsidP="006C065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276E475B" w14:textId="4CB4480C" w:rsidR="00D34C1D" w:rsidRDefault="00D34C1D" w:rsidP="006C065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3B3CD3F8" w14:textId="206D7DCD" w:rsidR="007D698D" w:rsidRDefault="007D698D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tbl>
      <w:tblPr>
        <w:tblStyle w:val="2"/>
        <w:tblpPr w:leftFromText="142" w:rightFromText="142" w:vertAnchor="page" w:horzAnchor="margin" w:tblpY="1729"/>
        <w:tblW w:w="8920" w:type="dxa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851"/>
        <w:gridCol w:w="2121"/>
        <w:gridCol w:w="1487"/>
        <w:gridCol w:w="1487"/>
        <w:gridCol w:w="1487"/>
        <w:gridCol w:w="1487"/>
      </w:tblGrid>
      <w:tr w:rsidR="007D698D" w:rsidRPr="008E4E2F" w14:paraId="57DDD593" w14:textId="77777777" w:rsidTr="00DD24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</w:tcPr>
          <w:p w14:paraId="2B7515AF" w14:textId="77777777" w:rsidR="007D698D" w:rsidRPr="007D698D" w:rsidRDefault="007D698D" w:rsidP="007E0986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5CD9E76" w14:textId="77777777" w:rsidR="007D698D" w:rsidRPr="008E4E2F" w:rsidRDefault="007D698D" w:rsidP="007E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: Resilience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7C44DE12" w14:textId="77777777" w:rsidR="007D698D" w:rsidRPr="008E4E2F" w:rsidRDefault="007D698D" w:rsidP="007E09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X </w:t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Wingdings" w:char="F0E0"/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M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79084422" w14:textId="77777777" w:rsidR="007D698D" w:rsidRPr="008E4E2F" w:rsidRDefault="007D698D" w:rsidP="007E09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M </w:t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Wingdings" w:char="F0E0"/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Y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4D2AC642" w14:textId="77777777" w:rsidR="007D698D" w:rsidRPr="008E4E2F" w:rsidRDefault="007D698D" w:rsidP="007E09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X </w:t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Wingdings" w:char="F0E0"/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M </w:t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Wingdings" w:char="F0E0"/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Y</w:t>
            </w:r>
          </w:p>
          <w:p w14:paraId="7D04C031" w14:textId="77777777" w:rsidR="007D698D" w:rsidRPr="008E4E2F" w:rsidRDefault="007D698D" w:rsidP="007E09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(Indirect)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3A4E1F6C" w14:textId="77777777" w:rsidR="007D698D" w:rsidRPr="008E4E2F" w:rsidRDefault="007D698D" w:rsidP="007E09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X </w:t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sym w:font="Wingdings" w:char="F0E0"/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Y</w:t>
            </w:r>
          </w:p>
          <w:p w14:paraId="62184361" w14:textId="77777777" w:rsidR="007D698D" w:rsidRPr="008E4E2F" w:rsidRDefault="007D698D" w:rsidP="007E09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(Direct)</w:t>
            </w:r>
          </w:p>
        </w:tc>
      </w:tr>
      <w:tr w:rsidR="007D698D" w:rsidRPr="008E4E2F" w14:paraId="4FC47868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nil"/>
            </w:tcBorders>
          </w:tcPr>
          <w:p w14:paraId="74575379" w14:textId="77777777" w:rsidR="007D698D" w:rsidRPr="008E4E2F" w:rsidRDefault="007D698D" w:rsidP="007E0986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Full sample</w:t>
            </w:r>
          </w:p>
        </w:tc>
        <w:tc>
          <w:tcPr>
            <w:tcW w:w="8069" w:type="dxa"/>
            <w:gridSpan w:val="5"/>
            <w:tcBorders>
              <w:top w:val="single" w:sz="4" w:space="0" w:color="auto"/>
              <w:bottom w:val="nil"/>
            </w:tcBorders>
          </w:tcPr>
          <w:p w14:paraId="552A3873" w14:textId="77777777" w:rsidR="007D698D" w:rsidRPr="008E4E2F" w:rsidRDefault="007D698D" w:rsidP="007E0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Y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Depression symptom severity</w:t>
            </w:r>
          </w:p>
        </w:tc>
      </w:tr>
      <w:tr w:rsidR="009957CA" w:rsidRPr="008E4E2F" w14:paraId="46F89C2F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3F4C0573" w14:textId="78F9D736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(</w:t>
            </w:r>
            <w:r w:rsidRPr="008E4E2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N</w:t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=4,065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6279D42F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ERSQ (revised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76CDECE2" w14:textId="4D3F4F10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635(0.614, 0.657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50583D3" w14:textId="10C8EB29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543(-0.575, -0.509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F9F1AE1" w14:textId="06F24F47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345(-0.369, -0.321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25D712CA" w14:textId="078C5E08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049(-0.084, -0.013)</w:t>
            </w:r>
          </w:p>
        </w:tc>
      </w:tr>
      <w:tr w:rsidR="009957CA" w:rsidRPr="008E4E2F" w14:paraId="21671D8A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4A8C97E2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EAB86A8" w14:textId="77777777" w:rsidR="009957CA" w:rsidRPr="008E4E2F" w:rsidRDefault="009957CA" w:rsidP="00995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wareness and understanding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65598E6E" w14:textId="18D7FFEE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535(0.509, 0.560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7BA0307" w14:textId="31821C96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583(-0.612, -0.553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7613010D" w14:textId="678F7923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312(-0.334, -0.290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21C43F0" w14:textId="2C1DA298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015(-0.018, 0.047)</w:t>
            </w:r>
          </w:p>
        </w:tc>
      </w:tr>
      <w:tr w:rsidR="009957CA" w:rsidRPr="008E4E2F" w14:paraId="02B3CD91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0BE4F853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6A173CAD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3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Tolerance and engagement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87F9F5A" w14:textId="06271AF8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673(0.652, 0.693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731105C0" w14:textId="25425B1C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476(-0.511, -0.441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6F169095" w14:textId="7DAE11CB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320(-0.346, -0.296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FB58B74" w14:textId="19ED83AC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44(-0.181, -0.108)</w:t>
            </w:r>
          </w:p>
        </w:tc>
      </w:tr>
      <w:tr w:rsidR="009957CA" w:rsidRPr="008E4E2F" w14:paraId="6092C3CA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46E1E0C8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069" w:type="dxa"/>
            <w:gridSpan w:val="5"/>
            <w:tcBorders>
              <w:top w:val="single" w:sz="4" w:space="0" w:color="auto"/>
              <w:bottom w:val="nil"/>
            </w:tcBorders>
          </w:tcPr>
          <w:p w14:paraId="62793FD5" w14:textId="77777777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Y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nxiety symptom severity</w:t>
            </w:r>
          </w:p>
        </w:tc>
      </w:tr>
      <w:tr w:rsidR="009957CA" w:rsidRPr="008E4E2F" w14:paraId="090AAD13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796E0E6C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E2C309C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ERSQ (revised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0518F63" w14:textId="47E118C1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635(0.614, 0.657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63F6A413" w14:textId="217F7197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383(-0.423, -0.343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8016850" w14:textId="313580A7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43(-0.271, -0.217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90B7EC2" w14:textId="4B9DB08E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010(-0.030, 0.050)</w:t>
            </w:r>
          </w:p>
        </w:tc>
      </w:tr>
      <w:tr w:rsidR="009957CA" w:rsidRPr="008E4E2F" w14:paraId="06AF5BCE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799E6826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4D0E6720" w14:textId="77777777" w:rsidR="009957CA" w:rsidRPr="008E4E2F" w:rsidRDefault="009957CA" w:rsidP="00995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wareness and understanding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C971110" w14:textId="6C95557D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535(0.509, 0.560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A7675DF" w14:textId="37FD9FE9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425(-0.462, -0.388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7D94A46E" w14:textId="17EC7F18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27(-0.251, -0.205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A75078C" w14:textId="66D48033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087(0.048, 0.125)</w:t>
            </w:r>
          </w:p>
        </w:tc>
      </w:tr>
      <w:tr w:rsidR="009957CA" w:rsidRPr="008E4E2F" w14:paraId="4A2C2416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single" w:sz="4" w:space="0" w:color="auto"/>
            </w:tcBorders>
          </w:tcPr>
          <w:p w14:paraId="1061AE6D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0E6D551B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3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Tolerance and engagement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1366A78E" w14:textId="0147257C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673(0.652, 0.693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6436B5A5" w14:textId="2175AA50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84(-0.324, -0.244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21E36A96" w14:textId="3A13959B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91(-0.219, -0.164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2C7CC8B2" w14:textId="1C5F38C9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34(-0.173, -0.095)</w:t>
            </w:r>
          </w:p>
        </w:tc>
      </w:tr>
      <w:tr w:rsidR="009957CA" w:rsidRPr="008E4E2F" w14:paraId="63425FEF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nil"/>
            </w:tcBorders>
          </w:tcPr>
          <w:p w14:paraId="1A714E84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DD</w:t>
            </w:r>
          </w:p>
        </w:tc>
        <w:tc>
          <w:tcPr>
            <w:tcW w:w="8069" w:type="dxa"/>
            <w:gridSpan w:val="5"/>
            <w:tcBorders>
              <w:top w:val="single" w:sz="4" w:space="0" w:color="auto"/>
              <w:bottom w:val="nil"/>
            </w:tcBorders>
          </w:tcPr>
          <w:p w14:paraId="07DDCE5C" w14:textId="77777777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Y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Depression symptom severity</w:t>
            </w:r>
          </w:p>
        </w:tc>
      </w:tr>
      <w:tr w:rsidR="009957CA" w:rsidRPr="008E4E2F" w14:paraId="31E3E6C9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04673CBA" w14:textId="6B108073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(</w:t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=362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7916A70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ERSQ (revised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70AD0D5F" w14:textId="0C122E2C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528(0.446, 0.605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9E6E8AD" w14:textId="3081F579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491(-0.590, -0.384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6A7915BA" w14:textId="04B2F23C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59(-0.325, -0.197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2437B74" w14:textId="40F32A3F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032(-0.175, 0.105)</w:t>
            </w:r>
          </w:p>
        </w:tc>
      </w:tr>
      <w:tr w:rsidR="009957CA" w:rsidRPr="008E4E2F" w14:paraId="0C3820CF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0F19781A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5F213112" w14:textId="77777777" w:rsidR="009957CA" w:rsidRPr="008E4E2F" w:rsidRDefault="009957CA" w:rsidP="00995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wareness and understanding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7645F26" w14:textId="6003A204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376(0.278, 0.468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0A305F5" w14:textId="066B5277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528(-0.613, -0.436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928309E" w14:textId="5E475EFE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99(-0.260, -0.139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65DDE21B" w14:textId="374AF794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046(-0.070, 0.156)</w:t>
            </w:r>
          </w:p>
        </w:tc>
      </w:tr>
      <w:tr w:rsidR="009957CA" w:rsidRPr="008E4E2F" w14:paraId="4C7A666B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604F4BB6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5D186CE4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3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Tolerance and engagement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0D1656A0" w14:textId="73142637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613(0.541, 0.680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2D05EBE7" w14:textId="670AF40E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396(-0.506, -0.280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5737C419" w14:textId="2A41A277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43(-0.315, -0.171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116AE25B" w14:textId="4B60329D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83(-0.332, -0.039)</w:t>
            </w:r>
          </w:p>
        </w:tc>
      </w:tr>
      <w:tr w:rsidR="009957CA" w:rsidRPr="008E4E2F" w14:paraId="6C292AE6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0EB7FAE7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069" w:type="dxa"/>
            <w:gridSpan w:val="5"/>
            <w:tcBorders>
              <w:top w:val="single" w:sz="4" w:space="0" w:color="auto"/>
              <w:bottom w:val="nil"/>
            </w:tcBorders>
          </w:tcPr>
          <w:p w14:paraId="43213633" w14:textId="77777777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Y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nxiety symptom severity</w:t>
            </w:r>
          </w:p>
        </w:tc>
      </w:tr>
      <w:tr w:rsidR="009957CA" w:rsidRPr="008E4E2F" w14:paraId="7C75BC72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025FBABC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D8B7778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ERSQ (revised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A7300C6" w14:textId="33027FDB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528(0.446, 0.605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8F19608" w14:textId="01EFB91F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81(-0.400, -0.159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7156C2D" w14:textId="649D9574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48(-0.215, -0.084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BE3C7D3" w14:textId="4C6BADBC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050(-0.087, 0.181)</w:t>
            </w:r>
          </w:p>
        </w:tc>
      </w:tr>
      <w:tr w:rsidR="009957CA" w:rsidRPr="008E4E2F" w14:paraId="442B99F8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4BCB569A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52C62F15" w14:textId="77777777" w:rsidR="009957CA" w:rsidRPr="008E4E2F" w:rsidRDefault="009957CA" w:rsidP="00995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wareness and understanding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8090A01" w14:textId="0C7B7004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376(0.278, 0.468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2DD185E1" w14:textId="76851102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304(-0.412, -0.192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A09E772" w14:textId="69EA6579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14(-0.166, -0.068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900F108" w14:textId="44828A33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125(0.005, 0.244)</w:t>
            </w:r>
          </w:p>
        </w:tc>
      </w:tr>
      <w:tr w:rsidR="009957CA" w:rsidRPr="008E4E2F" w14:paraId="1A3195A1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single" w:sz="4" w:space="0" w:color="auto"/>
            </w:tcBorders>
          </w:tcPr>
          <w:p w14:paraId="57BEA5AB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47E68483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3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Tolerance and engagement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717664F0" w14:textId="6043B496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613(0.541, 0.680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660B32BD" w14:textId="5EFCA636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65(-0.291, -0.036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56A657B2" w14:textId="1D813DBC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01(-0.181, -0.022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467F3C1A" w14:textId="022A2028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42(-0.276, -0.009)</w:t>
            </w:r>
          </w:p>
        </w:tc>
      </w:tr>
      <w:tr w:rsidR="009957CA" w:rsidRPr="008E4E2F" w14:paraId="0E443816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7B45EF57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BD1</w:t>
            </w:r>
          </w:p>
        </w:tc>
        <w:tc>
          <w:tcPr>
            <w:tcW w:w="8069" w:type="dxa"/>
            <w:gridSpan w:val="5"/>
            <w:tcBorders>
              <w:top w:val="single" w:sz="4" w:space="0" w:color="auto"/>
              <w:bottom w:val="nil"/>
            </w:tcBorders>
          </w:tcPr>
          <w:p w14:paraId="44FBE31A" w14:textId="77777777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Y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Depression symptom severity</w:t>
            </w:r>
          </w:p>
        </w:tc>
      </w:tr>
      <w:tr w:rsidR="009957CA" w:rsidRPr="008E4E2F" w14:paraId="71415E8C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6A285D16" w14:textId="2D6AA04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(</w:t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=129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987FE91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ERSQ (revised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613DD7E4" w14:textId="2073D255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528(0.388, 0.663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C903027" w14:textId="1658D9AD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433(-0.607, -0.246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62941857" w14:textId="69A390AC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29(-0.362, -0.120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6676A914" w14:textId="3895993F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049(-0.284, 0.169)</w:t>
            </w:r>
          </w:p>
        </w:tc>
      </w:tr>
      <w:tr w:rsidR="009957CA" w:rsidRPr="008E4E2F" w14:paraId="6B7F3099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73D50B7B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4F2659CE" w14:textId="77777777" w:rsidR="009957CA" w:rsidRPr="008E4E2F" w:rsidRDefault="009957CA" w:rsidP="00995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wareness and understanding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D5011E0" w14:textId="42F1F39F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421(0.267, 0.570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3CA7047" w14:textId="571BEC22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470(-0.624, -0.307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8422C96" w14:textId="653EB83B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98(-0.314, -0.105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DB53356" w14:textId="784523C9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018(-0.179, 0.202)</w:t>
            </w:r>
          </w:p>
        </w:tc>
      </w:tr>
      <w:tr w:rsidR="009957CA" w:rsidRPr="008E4E2F" w14:paraId="2DC42403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09784CEE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672BF6F0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3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Tolerance and engagement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1CAD4309" w14:textId="322E8E25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560(0.426, 0.688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3DF16EAF" w14:textId="3F0FEBB2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372(-0.549, -0.181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7230152D" w14:textId="60D1E5BA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08(-0.338, -0.095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39A944E0" w14:textId="7A9D369F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48(-0.382, 0.082)</w:t>
            </w:r>
          </w:p>
        </w:tc>
      </w:tr>
      <w:tr w:rsidR="009957CA" w:rsidRPr="008E4E2F" w14:paraId="14CDDCA8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58A64A60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069" w:type="dxa"/>
            <w:gridSpan w:val="5"/>
            <w:tcBorders>
              <w:top w:val="single" w:sz="4" w:space="0" w:color="auto"/>
              <w:bottom w:val="nil"/>
            </w:tcBorders>
          </w:tcPr>
          <w:p w14:paraId="7E80230E" w14:textId="77777777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Y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nxiety symptom severity</w:t>
            </w:r>
          </w:p>
        </w:tc>
      </w:tr>
      <w:tr w:rsidR="009957CA" w:rsidRPr="008E4E2F" w14:paraId="72338DC9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3896C337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ACBF8F0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ERSQ (revised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E19CE80" w14:textId="6F66F725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528(0.388, 0.663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F13F0FF" w14:textId="2F0002DE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65(-0.462, -0.060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B114113" w14:textId="25203D41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40(-0.269, -0.030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6FFA58F4" w14:textId="1CF7B26F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077(-0.178, 0.307)</w:t>
            </w:r>
          </w:p>
        </w:tc>
      </w:tr>
      <w:tr w:rsidR="009957CA" w:rsidRPr="008E4E2F" w14:paraId="40EAA72F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3ED34FAE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4BA4A332" w14:textId="77777777" w:rsidR="009957CA" w:rsidRPr="008E4E2F" w:rsidRDefault="009957CA" w:rsidP="00995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wareness and understanding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6159EF7" w14:textId="5C2439D4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421(0.267, 0.570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6802F7E" w14:textId="2E7ACDB3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74(-0.456, -0.084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7EAAAC5E" w14:textId="60DAAC39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15(-0.219, -0.032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74A389CE" w14:textId="6F123699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114(-0.097, 0.309)</w:t>
            </w:r>
          </w:p>
        </w:tc>
      </w:tr>
      <w:tr w:rsidR="009957CA" w:rsidRPr="008E4E2F" w14:paraId="0075D728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single" w:sz="4" w:space="0" w:color="auto"/>
            </w:tcBorders>
          </w:tcPr>
          <w:p w14:paraId="051C9FF4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3630FA01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3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Tolerance and engagement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0FF3D235" w14:textId="74CB6FBA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560(0.426, 0.688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17D3E691" w14:textId="400DEDBC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05(-0.399, -0.001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3740FBB4" w14:textId="2D7D36B7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15(-0.243, </w:t>
            </w:r>
            <w:r w:rsidR="00CF76FC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</w:t>
            </w: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0.000</w:t>
            </w:r>
            <w:r w:rsidR="00CF76FC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4</w:t>
            </w: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5304F69D" w14:textId="526CAFA2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025(-0.291, 0.228)</w:t>
            </w:r>
          </w:p>
        </w:tc>
      </w:tr>
      <w:tr w:rsidR="009957CA" w:rsidRPr="008E4E2F" w14:paraId="54CE8322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43CBBF25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BD2</w:t>
            </w:r>
          </w:p>
        </w:tc>
        <w:tc>
          <w:tcPr>
            <w:tcW w:w="8069" w:type="dxa"/>
            <w:gridSpan w:val="5"/>
            <w:tcBorders>
              <w:top w:val="single" w:sz="4" w:space="0" w:color="auto"/>
              <w:bottom w:val="nil"/>
            </w:tcBorders>
          </w:tcPr>
          <w:p w14:paraId="7A70CF52" w14:textId="77777777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Y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Depression symptom severity</w:t>
            </w:r>
          </w:p>
        </w:tc>
      </w:tr>
      <w:tr w:rsidR="009957CA" w:rsidRPr="008E4E2F" w14:paraId="3A8D0B18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1189A36B" w14:textId="2F0AAD6C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(</w:t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=463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684F0135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ERSQ (revised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9EE3714" w14:textId="3B8A1A1F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531(0.461, 0.594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2C3D888" w14:textId="3C18F24D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395(-0.485, -0.297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2E5679DA" w14:textId="2414420D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09(-0.267, -0.153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68D6CA0" w14:textId="3836AA8A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82(-0.280, -0.084)</w:t>
            </w:r>
          </w:p>
        </w:tc>
      </w:tr>
      <w:tr w:rsidR="009957CA" w:rsidRPr="008E4E2F" w14:paraId="2AF4CDAB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4FEF70CF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FC78DEA" w14:textId="77777777" w:rsidR="009957CA" w:rsidRPr="008E4E2F" w:rsidRDefault="009957CA" w:rsidP="00995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wareness and understanding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59C263F" w14:textId="2439445B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347(0.257, 0.429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2274095E" w14:textId="7A116399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469(-0.547, -0.383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89823C1" w14:textId="0826E982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62(-0.214, -0.114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FA07D53" w14:textId="55C3A7BF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062(-0.152, 0.025)</w:t>
            </w:r>
          </w:p>
        </w:tc>
      </w:tr>
      <w:tr w:rsidR="009957CA" w:rsidRPr="008E4E2F" w14:paraId="720BB6DD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0C82DDE9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1387DD62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3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Tolerance and engagement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5E44B2BF" w14:textId="57D8DCB1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650(0.589, 0.702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0C8A216E" w14:textId="3597628B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72(-0.370, -0.171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2A313CD9" w14:textId="0BAC4C16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76(-0.245, -0.109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3DF81A0A" w14:textId="6BEF9672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354(-0.453, -0.252)</w:t>
            </w:r>
          </w:p>
        </w:tc>
      </w:tr>
      <w:tr w:rsidR="009957CA" w:rsidRPr="008E4E2F" w14:paraId="1D227513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46733632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069" w:type="dxa"/>
            <w:gridSpan w:val="5"/>
            <w:tcBorders>
              <w:top w:val="single" w:sz="4" w:space="0" w:color="auto"/>
              <w:bottom w:val="nil"/>
            </w:tcBorders>
          </w:tcPr>
          <w:p w14:paraId="4CF2E405" w14:textId="77777777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Y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nxiety symptom severity</w:t>
            </w:r>
          </w:p>
        </w:tc>
      </w:tr>
      <w:tr w:rsidR="009957CA" w:rsidRPr="008E4E2F" w14:paraId="20A9E394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4DF22AE6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5E64A0F4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ERSQ (revised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57FA3F4" w14:textId="616B84EE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531(0.461, 0.594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CC1B663" w14:textId="74D77F7D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25(-0.333, -0.115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E7EB946" w14:textId="0A42E73C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20(-0.180, -0.060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6E968CF1" w14:textId="383217B5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16(-0.225, -0.006)</w:t>
            </w:r>
          </w:p>
        </w:tc>
      </w:tr>
      <w:tr w:rsidR="009957CA" w:rsidRPr="008E4E2F" w14:paraId="76690827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308C5924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134492A5" w14:textId="77777777" w:rsidR="009957CA" w:rsidRPr="008E4E2F" w:rsidRDefault="009957CA" w:rsidP="00995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wareness and understanding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8BA923E" w14:textId="43AD8FFC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347(0.257, 0.429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889273F" w14:textId="7479904F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79(-0.374, -0.180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00B363BF" w14:textId="76A217C3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097(-0.139, -0.058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7D065147" w14:textId="06406A82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020(-0.128, 0.083)</w:t>
            </w:r>
          </w:p>
        </w:tc>
      </w:tr>
      <w:tr w:rsidR="009957CA" w:rsidRPr="008E4E2F" w14:paraId="76537301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single" w:sz="4" w:space="0" w:color="auto"/>
            </w:tcBorders>
          </w:tcPr>
          <w:p w14:paraId="366AB32F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3668E505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3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Tolerance and engagement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7126CD93" w14:textId="437697CA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650(0.589, 0.702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78A97BA8" w14:textId="74C43FC3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19(-0.237, -0.001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18F9D498" w14:textId="27CF00D8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077(-0.154, -0.001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435D88BC" w14:textId="37A9F547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70(-0.377, -0.164)</w:t>
            </w:r>
          </w:p>
        </w:tc>
      </w:tr>
      <w:tr w:rsidR="009957CA" w:rsidRPr="008E4E2F" w14:paraId="1515F769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7A6FDDFA" w14:textId="33723198" w:rsidR="009957CA" w:rsidRPr="008E4E2F" w:rsidRDefault="00D26C3F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CP</w:t>
            </w:r>
          </w:p>
        </w:tc>
        <w:tc>
          <w:tcPr>
            <w:tcW w:w="8069" w:type="dxa"/>
            <w:gridSpan w:val="5"/>
            <w:tcBorders>
              <w:top w:val="single" w:sz="4" w:space="0" w:color="auto"/>
              <w:bottom w:val="nil"/>
            </w:tcBorders>
          </w:tcPr>
          <w:p w14:paraId="30A3C053" w14:textId="77777777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Y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Depression symptom severity</w:t>
            </w:r>
          </w:p>
        </w:tc>
      </w:tr>
      <w:tr w:rsidR="009957CA" w:rsidRPr="008E4E2F" w14:paraId="57A4DC50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06C14706" w14:textId="53DB7AA8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 w:hint="eastAsia"/>
                <w:color w:val="000000" w:themeColor="text1"/>
                <w:sz w:val="12"/>
                <w:szCs w:val="12"/>
              </w:rPr>
              <w:t>(</w:t>
            </w:r>
            <w:r w:rsidRPr="008E4E2F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N=3,111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FCE566B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ERSQ (revised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69D62B46" w14:textId="0E3376EB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645(0.618, 0.671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847058E" w14:textId="6765CBD8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507(-0.547, -0.468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7ACEC5B" w14:textId="4749F955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327(-0.356, -0.299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7FF43BBE" w14:textId="4C0547F9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003(-0.043, 0.038)</w:t>
            </w:r>
          </w:p>
        </w:tc>
      </w:tr>
      <w:tr w:rsidR="009957CA" w:rsidRPr="008E4E2F" w14:paraId="36679943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6AA4BF4D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4D4BEFCC" w14:textId="77777777" w:rsidR="009957CA" w:rsidRPr="008E4E2F" w:rsidRDefault="009957CA" w:rsidP="00995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wareness and understanding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753B447D" w14:textId="7BEEFFE0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593(0.564, 0.620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7DBF7860" w14:textId="1ADB37F4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519(-0.556, -0.481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579FC94" w14:textId="66FE3D9E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308(-0.334, -0.282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23DB7D6E" w14:textId="1BA7A21D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016(-0.023, 0.055)</w:t>
            </w:r>
          </w:p>
        </w:tc>
      </w:tr>
      <w:tr w:rsidR="009957CA" w:rsidRPr="008E4E2F" w14:paraId="2A26ACC0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3F6F70F0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314C799C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3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Tolerance and engagement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5DE22804" w14:textId="428EB628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640(0.612, 0.666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48261332" w14:textId="77EEFB9D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488(-0.528, -0.448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77BB34A9" w14:textId="2637A322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313(-0.341, -0.284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63E02CE1" w14:textId="30E0D381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033(-0.073, 0.008)</w:t>
            </w:r>
          </w:p>
        </w:tc>
      </w:tr>
      <w:tr w:rsidR="009957CA" w:rsidRPr="008E4E2F" w14:paraId="4487F3D7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28BE02A4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069" w:type="dxa"/>
            <w:gridSpan w:val="5"/>
            <w:tcBorders>
              <w:top w:val="single" w:sz="4" w:space="0" w:color="auto"/>
              <w:bottom w:val="nil"/>
            </w:tcBorders>
          </w:tcPr>
          <w:p w14:paraId="1C780C98" w14:textId="77777777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Y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nxiety symptom severity</w:t>
            </w:r>
          </w:p>
        </w:tc>
      </w:tr>
      <w:tr w:rsidR="009957CA" w:rsidRPr="008E4E2F" w14:paraId="4E277B18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2EA26A08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7CA701A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1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ERSQ (revised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C3B5BF5" w14:textId="3F7A14CF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645(0.618, 0.671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2C43768F" w14:textId="497D31A6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301(-0.346, -0.255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3281A66" w14:textId="62E68F16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94(-0.224, -0.163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24899BB7" w14:textId="420C1A68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076(0.035, 0.117)</w:t>
            </w:r>
          </w:p>
        </w:tc>
      </w:tr>
      <w:tr w:rsidR="009957CA" w:rsidRPr="008E4E2F" w14:paraId="25D5500C" w14:textId="77777777" w:rsidTr="00DD2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14:paraId="5BAA29B9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A0F8E87" w14:textId="77777777" w:rsidR="009957CA" w:rsidRPr="008E4E2F" w:rsidRDefault="009957CA" w:rsidP="00995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Awareness and understanding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31DB8F3C" w14:textId="655DD255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593(0.564, 0.620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4F12C17E" w14:textId="5B5AFCD1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311(-0.355, -0.267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D95F0AB" w14:textId="4CA1B405" w:rsidR="009957CA" w:rsidRPr="008E4E2F" w:rsidRDefault="009957CA" w:rsidP="00995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85(-0.212, -0.157)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1C3E8732" w14:textId="7283F257" w:rsidR="009957CA" w:rsidRPr="008E4E2F" w:rsidRDefault="009957CA" w:rsidP="009957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100(0.060, 0.141)</w:t>
            </w:r>
          </w:p>
        </w:tc>
      </w:tr>
      <w:tr w:rsidR="009957CA" w:rsidRPr="008E4E2F" w14:paraId="4C4D0625" w14:textId="77777777" w:rsidTr="00DD242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single" w:sz="4" w:space="0" w:color="auto"/>
            </w:tcBorders>
          </w:tcPr>
          <w:p w14:paraId="036CAFC2" w14:textId="77777777" w:rsidR="009957CA" w:rsidRPr="008E4E2F" w:rsidRDefault="009957CA" w:rsidP="009957CA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7B9F5F51" w14:textId="77777777" w:rsidR="009957CA" w:rsidRPr="008E4E2F" w:rsidRDefault="009957CA" w:rsidP="00995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X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vertAlign w:val="subscript"/>
              </w:rPr>
              <w:t>3</w:t>
            </w:r>
            <w:r w:rsidRPr="008E4E2F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: Tolerance and engagement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2C18AF52" w14:textId="4AF4DB3B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640(0.612, 0.666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4A0AB13C" w14:textId="2E8B485E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261(-0.308, -0.214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173E1979" w14:textId="30640123" w:rsidR="009957CA" w:rsidRPr="008E4E2F" w:rsidRDefault="009957CA" w:rsidP="009957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-0.167(-0.198, -0.137)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44640628" w14:textId="20DE0BD3" w:rsidR="009957CA" w:rsidRPr="008E4E2F" w:rsidRDefault="009957CA" w:rsidP="009957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2"/>
                <w:szCs w:val="12"/>
              </w:rPr>
            </w:pPr>
            <w:r w:rsidRPr="002F3428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  <w:t> 0.015(-0.027, 0.056)</w:t>
            </w:r>
          </w:p>
        </w:tc>
      </w:tr>
    </w:tbl>
    <w:p w14:paraId="407C618A" w14:textId="12175B93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</w:t>
      </w:r>
      <w:r w:rsidRPr="008E4E2F">
        <w:rPr>
          <w:rFonts w:ascii="Times New Roman" w:hAnsi="Times New Roman" w:cs="Times New Roman"/>
          <w:color w:val="000000" w:themeColor="text1"/>
        </w:rPr>
        <w:t xml:space="preserve">able </w:t>
      </w:r>
      <w:r w:rsidR="002A3899">
        <w:rPr>
          <w:rFonts w:ascii="Times New Roman" w:hAnsi="Times New Roman" w:cs="Times New Roman"/>
          <w:color w:val="000000" w:themeColor="text1"/>
        </w:rPr>
        <w:t>S4</w:t>
      </w:r>
      <w:r w:rsidRPr="008E4E2F">
        <w:rPr>
          <w:rFonts w:ascii="Times New Roman" w:hAnsi="Times New Roman" w:cs="Times New Roman"/>
          <w:color w:val="000000" w:themeColor="text1"/>
        </w:rPr>
        <w:t xml:space="preserve"> </w:t>
      </w:r>
      <w:r w:rsidRPr="008E4E2F">
        <w:rPr>
          <w:rFonts w:ascii="Times New Roman" w:hAnsi="Times New Roman" w:cs="Times New Roman"/>
          <w:b w:val="0"/>
          <w:bCs w:val="0"/>
          <w:color w:val="000000" w:themeColor="text1"/>
        </w:rPr>
        <w:t>The mediating role of resilience (M) in the relationship between specific emotion regulation</w:t>
      </w:r>
      <w:r w:rsidRPr="008E4E2F">
        <w:rPr>
          <w:rFonts w:ascii="Times New Roman" w:hAnsi="Times New Roman" w:cs="Times New Roman"/>
          <w:b w:val="0"/>
          <w:bCs w:val="0"/>
          <w:noProof/>
          <w:color w:val="000000" w:themeColor="text1"/>
        </w:rPr>
        <w:t xml:space="preserve"> skills (X</w:t>
      </w:r>
      <w:r w:rsidRPr="008E4E2F">
        <w:rPr>
          <w:rFonts w:ascii="Times New Roman" w:hAnsi="Times New Roman" w:cs="Times New Roman"/>
          <w:b w:val="0"/>
          <w:bCs w:val="0"/>
          <w:noProof/>
          <w:color w:val="000000" w:themeColor="text1"/>
          <w:vertAlign w:val="subscript"/>
        </w:rPr>
        <w:t>i</w:t>
      </w:r>
      <w:r w:rsidRPr="008E4E2F">
        <w:rPr>
          <w:rFonts w:ascii="Times New Roman" w:hAnsi="Times New Roman" w:cs="Times New Roman"/>
          <w:b w:val="0"/>
          <w:bCs w:val="0"/>
          <w:noProof/>
          <w:color w:val="000000" w:themeColor="text1"/>
        </w:rPr>
        <w:t>) and either depression symptom severity or anxiety symptom severity (Y</w:t>
      </w:r>
      <w:r w:rsidRPr="008E4E2F">
        <w:rPr>
          <w:rFonts w:ascii="Times New Roman" w:hAnsi="Times New Roman" w:cs="Times New Roman"/>
          <w:b w:val="0"/>
          <w:bCs w:val="0"/>
          <w:noProof/>
          <w:color w:val="000000" w:themeColor="text1"/>
          <w:vertAlign w:val="subscript"/>
        </w:rPr>
        <w:t>i</w:t>
      </w:r>
      <w:r w:rsidRPr="008E4E2F">
        <w:rPr>
          <w:rFonts w:ascii="Times New Roman" w:hAnsi="Times New Roman" w:cs="Times New Roman"/>
          <w:b w:val="0"/>
          <w:bCs w:val="0"/>
          <w:noProof/>
          <w:color w:val="000000" w:themeColor="text1"/>
        </w:rPr>
        <w:t xml:space="preserve">) in the full sample, MDD, BD1, BD2, </w:t>
      </w:r>
      <w:r>
        <w:rPr>
          <w:rFonts w:ascii="Times New Roman" w:hAnsi="Times New Roman" w:cs="Times New Roman"/>
          <w:b w:val="0"/>
          <w:bCs w:val="0"/>
          <w:noProof/>
          <w:color w:val="000000" w:themeColor="text1"/>
        </w:rPr>
        <w:t xml:space="preserve">and </w:t>
      </w:r>
      <w:r w:rsidR="00DD5019">
        <w:rPr>
          <w:rFonts w:ascii="Times New Roman" w:hAnsi="Times New Roman" w:cs="Times New Roman"/>
          <w:b w:val="0"/>
          <w:bCs w:val="0"/>
          <w:noProof/>
          <w:color w:val="000000" w:themeColor="text1"/>
        </w:rPr>
        <w:t>NCP</w:t>
      </w:r>
      <w:r w:rsidR="007E0986">
        <w:rPr>
          <w:rFonts w:ascii="Times New Roman" w:hAnsi="Times New Roman" w:cs="Times New Roman"/>
          <w:b w:val="0"/>
          <w:bCs w:val="0"/>
          <w:noProof/>
          <w:color w:val="000000" w:themeColor="text1"/>
        </w:rPr>
        <w:t>, based on the maximum likelihood estimator and bootstrapped percentile 95% confidence intervals.</w:t>
      </w:r>
    </w:p>
    <w:p w14:paraId="431BC383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7300ADE0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3FC0E4F3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5C9162B1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7613DB39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68C785C0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769A4129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446FBAF0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399B6C8D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0E39A053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479D4937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6640B7D3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32883AD1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0F2890D3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5A327E9F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05005EEA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64F70319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4C258666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19B2290A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55F0077B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059461E7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4CDA1116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5D99A107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0A1E5D61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3C69E6B1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05ED4B46" w14:textId="77777777" w:rsidR="007D698D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3A35FC5F" w14:textId="77777777" w:rsidR="007E0986" w:rsidRDefault="007E0986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</w:p>
    <w:p w14:paraId="2EA4758E" w14:textId="5C5E9212" w:rsidR="007D698D" w:rsidRPr="008E4E2F" w:rsidRDefault="007D698D" w:rsidP="007D698D">
      <w:pPr>
        <w:pStyle w:val="a5"/>
        <w:rPr>
          <w:rFonts w:ascii="Times New Roman" w:hAnsi="Times New Roman" w:cs="Times New Roman"/>
          <w:b w:val="0"/>
          <w:bCs w:val="0"/>
          <w:noProof/>
          <w:color w:val="000000" w:themeColor="text1"/>
        </w:rPr>
      </w:pPr>
      <w:r w:rsidRPr="008E4E2F">
        <w:rPr>
          <w:rFonts w:ascii="Times New Roman" w:hAnsi="Times New Roman" w:cs="Times New Roman"/>
          <w:b w:val="0"/>
          <w:bCs w:val="0"/>
          <w:noProof/>
          <w:color w:val="000000" w:themeColor="text1"/>
        </w:rPr>
        <w:t xml:space="preserve">Standardized paths are displayed. </w:t>
      </w:r>
      <w:r w:rsidR="00C9001E">
        <w:rPr>
          <w:rFonts w:ascii="Times New Roman" w:eastAsia="맑은 고딕" w:hAnsi="Times New Roman" w:cs="Times New Roman"/>
          <w:b w:val="0"/>
          <w:bCs w:val="0"/>
          <w:color w:val="000000" w:themeColor="text1"/>
          <w:kern w:val="0"/>
        </w:rPr>
        <w:t xml:space="preserve">Bootstrapped percentile </w:t>
      </w:r>
      <w:r w:rsidRPr="008E4E2F">
        <w:rPr>
          <w:rFonts w:ascii="Times New Roman" w:hAnsi="Times New Roman" w:cs="Times New Roman"/>
          <w:b w:val="0"/>
          <w:bCs w:val="0"/>
          <w:noProof/>
          <w:color w:val="000000" w:themeColor="text1"/>
        </w:rPr>
        <w:t>95% confidence intervals are shown in the parentheses.</w:t>
      </w:r>
      <w:r>
        <w:rPr>
          <w:rFonts w:ascii="Times New Roman" w:hAnsi="Times New Roman" w:cs="Times New Roman"/>
          <w:b w:val="0"/>
          <w:bCs w:val="0"/>
          <w:noProof/>
          <w:color w:val="000000" w:themeColor="text1"/>
        </w:rPr>
        <w:t xml:space="preserve"> BD, bipolar disorder; MDD, major depressive disorder; </w:t>
      </w:r>
      <w:r w:rsidR="00404094">
        <w:rPr>
          <w:rFonts w:ascii="Times New Roman" w:hAnsi="Times New Roman" w:cs="Times New Roman"/>
          <w:b w:val="0"/>
          <w:bCs w:val="0"/>
          <w:noProof/>
          <w:color w:val="000000" w:themeColor="text1"/>
        </w:rPr>
        <w:t>NCP</w:t>
      </w:r>
      <w:r>
        <w:rPr>
          <w:rFonts w:ascii="Times New Roman" w:hAnsi="Times New Roman" w:cs="Times New Roman"/>
          <w:b w:val="0"/>
          <w:bCs w:val="0"/>
          <w:noProof/>
          <w:color w:val="000000" w:themeColor="text1"/>
        </w:rPr>
        <w:t xml:space="preserve">, </w:t>
      </w:r>
      <w:r w:rsidR="00404094">
        <w:rPr>
          <w:rFonts w:ascii="Times New Roman" w:hAnsi="Times New Roman" w:cs="Times New Roman"/>
          <w:b w:val="0"/>
          <w:bCs w:val="0"/>
          <w:noProof/>
          <w:color w:val="000000" w:themeColor="text1"/>
        </w:rPr>
        <w:t>non-clinical participants</w:t>
      </w:r>
      <w:r>
        <w:rPr>
          <w:rFonts w:ascii="Times New Roman" w:hAnsi="Times New Roman" w:cs="Times New Roman"/>
          <w:b w:val="0"/>
          <w:bCs w:val="0"/>
          <w:noProof/>
          <w:color w:val="000000" w:themeColor="text1"/>
        </w:rPr>
        <w:t xml:space="preserve">; ERSQ (revised), </w:t>
      </w:r>
      <w:r w:rsidRPr="008E4E2F">
        <w:rPr>
          <w:rFonts w:ascii="Times New Roman" w:hAnsi="Times New Roman" w:cs="Times New Roman"/>
          <w:b w:val="0"/>
          <w:bCs w:val="0"/>
          <w:color w:val="000000" w:themeColor="text1"/>
        </w:rPr>
        <w:t>ERSQ total score, recalculated with items removed according to the results of the factor analysis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>.</w:t>
      </w:r>
    </w:p>
    <w:p w14:paraId="237FE609" w14:textId="77777777" w:rsidR="00D34C1D" w:rsidRPr="007D698D" w:rsidRDefault="00D34C1D" w:rsidP="006C065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D34C1D" w:rsidRPr="007D698D" w:rsidSect="00B602E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1F6DB" w14:textId="77777777" w:rsidR="001D775F" w:rsidRDefault="001D775F" w:rsidP="00926B9A">
      <w:pPr>
        <w:spacing w:after="0" w:line="240" w:lineRule="auto"/>
      </w:pPr>
      <w:r>
        <w:separator/>
      </w:r>
    </w:p>
  </w:endnote>
  <w:endnote w:type="continuationSeparator" w:id="0">
    <w:p w14:paraId="00DB06A4" w14:textId="77777777" w:rsidR="001D775F" w:rsidRDefault="001D775F" w:rsidP="00926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9CC42" w14:textId="77777777" w:rsidR="001D775F" w:rsidRDefault="001D775F" w:rsidP="00926B9A">
      <w:pPr>
        <w:spacing w:after="0" w:line="240" w:lineRule="auto"/>
      </w:pPr>
      <w:r>
        <w:separator/>
      </w:r>
    </w:p>
  </w:footnote>
  <w:footnote w:type="continuationSeparator" w:id="0">
    <w:p w14:paraId="50D055D3" w14:textId="77777777" w:rsidR="001D775F" w:rsidRDefault="001D775F" w:rsidP="00926B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EDC"/>
    <w:rsid w:val="00003779"/>
    <w:rsid w:val="00007392"/>
    <w:rsid w:val="0001644D"/>
    <w:rsid w:val="00023407"/>
    <w:rsid w:val="000253FC"/>
    <w:rsid w:val="00035067"/>
    <w:rsid w:val="0005317F"/>
    <w:rsid w:val="00064EB1"/>
    <w:rsid w:val="00076CA8"/>
    <w:rsid w:val="00086A0A"/>
    <w:rsid w:val="00092341"/>
    <w:rsid w:val="00092684"/>
    <w:rsid w:val="00096294"/>
    <w:rsid w:val="000D0CC6"/>
    <w:rsid w:val="000F472D"/>
    <w:rsid w:val="00100BEF"/>
    <w:rsid w:val="001032B2"/>
    <w:rsid w:val="001047FB"/>
    <w:rsid w:val="00107790"/>
    <w:rsid w:val="0011337A"/>
    <w:rsid w:val="00122F32"/>
    <w:rsid w:val="00132360"/>
    <w:rsid w:val="001359F3"/>
    <w:rsid w:val="00144191"/>
    <w:rsid w:val="001601B1"/>
    <w:rsid w:val="00175327"/>
    <w:rsid w:val="00184371"/>
    <w:rsid w:val="001A2565"/>
    <w:rsid w:val="001B59EE"/>
    <w:rsid w:val="001B5B3F"/>
    <w:rsid w:val="001C158C"/>
    <w:rsid w:val="001D6AE2"/>
    <w:rsid w:val="001D775F"/>
    <w:rsid w:val="001E2905"/>
    <w:rsid w:val="001F1973"/>
    <w:rsid w:val="001F5A8C"/>
    <w:rsid w:val="00202AB8"/>
    <w:rsid w:val="0023148F"/>
    <w:rsid w:val="0023165C"/>
    <w:rsid w:val="00235B26"/>
    <w:rsid w:val="00242317"/>
    <w:rsid w:val="0024281B"/>
    <w:rsid w:val="00251E25"/>
    <w:rsid w:val="00260FC6"/>
    <w:rsid w:val="00263E43"/>
    <w:rsid w:val="00285554"/>
    <w:rsid w:val="00287DC3"/>
    <w:rsid w:val="00295A55"/>
    <w:rsid w:val="0029720C"/>
    <w:rsid w:val="002A1EDE"/>
    <w:rsid w:val="002A3899"/>
    <w:rsid w:val="002F0296"/>
    <w:rsid w:val="00305183"/>
    <w:rsid w:val="0031114B"/>
    <w:rsid w:val="00327D41"/>
    <w:rsid w:val="00330317"/>
    <w:rsid w:val="00336367"/>
    <w:rsid w:val="00345987"/>
    <w:rsid w:val="00347274"/>
    <w:rsid w:val="0035265A"/>
    <w:rsid w:val="00362BDE"/>
    <w:rsid w:val="003655C6"/>
    <w:rsid w:val="00370836"/>
    <w:rsid w:val="003805F5"/>
    <w:rsid w:val="0038578B"/>
    <w:rsid w:val="003A71FD"/>
    <w:rsid w:val="003A7D11"/>
    <w:rsid w:val="003B7602"/>
    <w:rsid w:val="003C680F"/>
    <w:rsid w:val="003D5C83"/>
    <w:rsid w:val="003E4799"/>
    <w:rsid w:val="003E6B94"/>
    <w:rsid w:val="00400504"/>
    <w:rsid w:val="0040157E"/>
    <w:rsid w:val="00401760"/>
    <w:rsid w:val="00404094"/>
    <w:rsid w:val="0040447F"/>
    <w:rsid w:val="0042462C"/>
    <w:rsid w:val="0043116D"/>
    <w:rsid w:val="00433537"/>
    <w:rsid w:val="00441F8E"/>
    <w:rsid w:val="00456F7A"/>
    <w:rsid w:val="00465A98"/>
    <w:rsid w:val="004770BC"/>
    <w:rsid w:val="00483B9E"/>
    <w:rsid w:val="00486206"/>
    <w:rsid w:val="00495843"/>
    <w:rsid w:val="00496550"/>
    <w:rsid w:val="004A0BB0"/>
    <w:rsid w:val="004A471C"/>
    <w:rsid w:val="004B6653"/>
    <w:rsid w:val="004C741D"/>
    <w:rsid w:val="004D74C4"/>
    <w:rsid w:val="004E02C1"/>
    <w:rsid w:val="004E2C95"/>
    <w:rsid w:val="004E5DDA"/>
    <w:rsid w:val="004E7EA1"/>
    <w:rsid w:val="00506D1C"/>
    <w:rsid w:val="00525260"/>
    <w:rsid w:val="00531201"/>
    <w:rsid w:val="00536AF2"/>
    <w:rsid w:val="00542E5D"/>
    <w:rsid w:val="00546141"/>
    <w:rsid w:val="005547CF"/>
    <w:rsid w:val="0055641B"/>
    <w:rsid w:val="0055663D"/>
    <w:rsid w:val="00557826"/>
    <w:rsid w:val="00565FA9"/>
    <w:rsid w:val="00575F9A"/>
    <w:rsid w:val="00577D84"/>
    <w:rsid w:val="005806C9"/>
    <w:rsid w:val="00597787"/>
    <w:rsid w:val="005A6A32"/>
    <w:rsid w:val="005A7131"/>
    <w:rsid w:val="005A78CD"/>
    <w:rsid w:val="005B2E15"/>
    <w:rsid w:val="005B35BE"/>
    <w:rsid w:val="005B45DD"/>
    <w:rsid w:val="005D2938"/>
    <w:rsid w:val="005E731D"/>
    <w:rsid w:val="005F0A09"/>
    <w:rsid w:val="005F14A6"/>
    <w:rsid w:val="005F2221"/>
    <w:rsid w:val="005F3A39"/>
    <w:rsid w:val="005F4602"/>
    <w:rsid w:val="00602941"/>
    <w:rsid w:val="00621D2F"/>
    <w:rsid w:val="00624BBE"/>
    <w:rsid w:val="00632AEE"/>
    <w:rsid w:val="00635926"/>
    <w:rsid w:val="00641E41"/>
    <w:rsid w:val="00642551"/>
    <w:rsid w:val="00647760"/>
    <w:rsid w:val="00651E09"/>
    <w:rsid w:val="00652B67"/>
    <w:rsid w:val="00654FDE"/>
    <w:rsid w:val="006632B1"/>
    <w:rsid w:val="006655B5"/>
    <w:rsid w:val="00667BD2"/>
    <w:rsid w:val="00672515"/>
    <w:rsid w:val="00681923"/>
    <w:rsid w:val="0068249F"/>
    <w:rsid w:val="006A4122"/>
    <w:rsid w:val="006B1E4D"/>
    <w:rsid w:val="006B3510"/>
    <w:rsid w:val="006C065E"/>
    <w:rsid w:val="006C6755"/>
    <w:rsid w:val="006D1E2D"/>
    <w:rsid w:val="006E38DF"/>
    <w:rsid w:val="006F320E"/>
    <w:rsid w:val="006F5085"/>
    <w:rsid w:val="00704180"/>
    <w:rsid w:val="00704258"/>
    <w:rsid w:val="00707B62"/>
    <w:rsid w:val="00712052"/>
    <w:rsid w:val="007252D6"/>
    <w:rsid w:val="007303AA"/>
    <w:rsid w:val="00757550"/>
    <w:rsid w:val="0076242C"/>
    <w:rsid w:val="00770B4D"/>
    <w:rsid w:val="00771E3B"/>
    <w:rsid w:val="007808ED"/>
    <w:rsid w:val="007A2561"/>
    <w:rsid w:val="007A2696"/>
    <w:rsid w:val="007B0B02"/>
    <w:rsid w:val="007B1C7F"/>
    <w:rsid w:val="007C36F2"/>
    <w:rsid w:val="007C3806"/>
    <w:rsid w:val="007C3F9C"/>
    <w:rsid w:val="007C6119"/>
    <w:rsid w:val="007D698D"/>
    <w:rsid w:val="007E0986"/>
    <w:rsid w:val="007F76C8"/>
    <w:rsid w:val="00823CAB"/>
    <w:rsid w:val="00831234"/>
    <w:rsid w:val="008312C8"/>
    <w:rsid w:val="008319F5"/>
    <w:rsid w:val="00832D0A"/>
    <w:rsid w:val="008447F2"/>
    <w:rsid w:val="00851285"/>
    <w:rsid w:val="008716E6"/>
    <w:rsid w:val="00873E36"/>
    <w:rsid w:val="0088220E"/>
    <w:rsid w:val="00884C87"/>
    <w:rsid w:val="008871E9"/>
    <w:rsid w:val="00890EDC"/>
    <w:rsid w:val="008A30CB"/>
    <w:rsid w:val="008A771B"/>
    <w:rsid w:val="008C6AFE"/>
    <w:rsid w:val="008F0C1A"/>
    <w:rsid w:val="008F3A64"/>
    <w:rsid w:val="008F5E8C"/>
    <w:rsid w:val="008F6E7C"/>
    <w:rsid w:val="009014CC"/>
    <w:rsid w:val="00904E68"/>
    <w:rsid w:val="009051A1"/>
    <w:rsid w:val="009075D5"/>
    <w:rsid w:val="00911745"/>
    <w:rsid w:val="0091439C"/>
    <w:rsid w:val="00922D52"/>
    <w:rsid w:val="00926B9A"/>
    <w:rsid w:val="009329BC"/>
    <w:rsid w:val="009379D7"/>
    <w:rsid w:val="009426BC"/>
    <w:rsid w:val="009456A6"/>
    <w:rsid w:val="00960BE2"/>
    <w:rsid w:val="00964B29"/>
    <w:rsid w:val="009704D9"/>
    <w:rsid w:val="0097720D"/>
    <w:rsid w:val="00990615"/>
    <w:rsid w:val="00992A7D"/>
    <w:rsid w:val="009957CA"/>
    <w:rsid w:val="009C3CB1"/>
    <w:rsid w:val="009C44F2"/>
    <w:rsid w:val="009E0406"/>
    <w:rsid w:val="009E0D3A"/>
    <w:rsid w:val="009E7888"/>
    <w:rsid w:val="009F0803"/>
    <w:rsid w:val="009F7AE6"/>
    <w:rsid w:val="00A03113"/>
    <w:rsid w:val="00A03911"/>
    <w:rsid w:val="00A05092"/>
    <w:rsid w:val="00A10484"/>
    <w:rsid w:val="00A10F88"/>
    <w:rsid w:val="00A14946"/>
    <w:rsid w:val="00A17F93"/>
    <w:rsid w:val="00A242A4"/>
    <w:rsid w:val="00A32208"/>
    <w:rsid w:val="00A328A5"/>
    <w:rsid w:val="00A34076"/>
    <w:rsid w:val="00A50DB2"/>
    <w:rsid w:val="00A5648D"/>
    <w:rsid w:val="00A74C45"/>
    <w:rsid w:val="00A92D0A"/>
    <w:rsid w:val="00AA46E3"/>
    <w:rsid w:val="00AA776B"/>
    <w:rsid w:val="00AD6899"/>
    <w:rsid w:val="00AE1B9B"/>
    <w:rsid w:val="00AE23AD"/>
    <w:rsid w:val="00AF3C48"/>
    <w:rsid w:val="00B0060D"/>
    <w:rsid w:val="00B271CF"/>
    <w:rsid w:val="00B31D54"/>
    <w:rsid w:val="00B33E33"/>
    <w:rsid w:val="00B3530A"/>
    <w:rsid w:val="00B43151"/>
    <w:rsid w:val="00B4552F"/>
    <w:rsid w:val="00B53005"/>
    <w:rsid w:val="00B602E3"/>
    <w:rsid w:val="00B60B18"/>
    <w:rsid w:val="00B61881"/>
    <w:rsid w:val="00B7159D"/>
    <w:rsid w:val="00B72C45"/>
    <w:rsid w:val="00B77676"/>
    <w:rsid w:val="00B85172"/>
    <w:rsid w:val="00B935AA"/>
    <w:rsid w:val="00B93FA7"/>
    <w:rsid w:val="00BB3E1B"/>
    <w:rsid w:val="00BC46C9"/>
    <w:rsid w:val="00BC6BDE"/>
    <w:rsid w:val="00BD2C6F"/>
    <w:rsid w:val="00BE1CF4"/>
    <w:rsid w:val="00BE25B7"/>
    <w:rsid w:val="00BE3E2F"/>
    <w:rsid w:val="00BF2DB6"/>
    <w:rsid w:val="00BF5CB6"/>
    <w:rsid w:val="00C04907"/>
    <w:rsid w:val="00C30537"/>
    <w:rsid w:val="00C326C7"/>
    <w:rsid w:val="00C54E14"/>
    <w:rsid w:val="00C73CCF"/>
    <w:rsid w:val="00C75344"/>
    <w:rsid w:val="00C878B7"/>
    <w:rsid w:val="00C9001E"/>
    <w:rsid w:val="00C959D3"/>
    <w:rsid w:val="00C96E82"/>
    <w:rsid w:val="00CA0ECD"/>
    <w:rsid w:val="00CC424B"/>
    <w:rsid w:val="00CC5EC9"/>
    <w:rsid w:val="00CE1629"/>
    <w:rsid w:val="00CF4DE2"/>
    <w:rsid w:val="00CF5F7E"/>
    <w:rsid w:val="00CF76FC"/>
    <w:rsid w:val="00D14909"/>
    <w:rsid w:val="00D26C3F"/>
    <w:rsid w:val="00D27CE1"/>
    <w:rsid w:val="00D317A7"/>
    <w:rsid w:val="00D32FA2"/>
    <w:rsid w:val="00D34C1D"/>
    <w:rsid w:val="00D506D3"/>
    <w:rsid w:val="00D5254A"/>
    <w:rsid w:val="00D655BD"/>
    <w:rsid w:val="00D83EB4"/>
    <w:rsid w:val="00D841F6"/>
    <w:rsid w:val="00D95330"/>
    <w:rsid w:val="00DA54DB"/>
    <w:rsid w:val="00DB3273"/>
    <w:rsid w:val="00DB4D97"/>
    <w:rsid w:val="00DC127E"/>
    <w:rsid w:val="00DD242D"/>
    <w:rsid w:val="00DD4AC0"/>
    <w:rsid w:val="00DD5019"/>
    <w:rsid w:val="00DD6408"/>
    <w:rsid w:val="00DE08E0"/>
    <w:rsid w:val="00DE2FFD"/>
    <w:rsid w:val="00DF6820"/>
    <w:rsid w:val="00E11290"/>
    <w:rsid w:val="00E21BF2"/>
    <w:rsid w:val="00E6614C"/>
    <w:rsid w:val="00E66725"/>
    <w:rsid w:val="00E82534"/>
    <w:rsid w:val="00E91D6D"/>
    <w:rsid w:val="00EA30B5"/>
    <w:rsid w:val="00EA7295"/>
    <w:rsid w:val="00EB267B"/>
    <w:rsid w:val="00EC1C9E"/>
    <w:rsid w:val="00EC27EB"/>
    <w:rsid w:val="00EC7E73"/>
    <w:rsid w:val="00EE2DE4"/>
    <w:rsid w:val="00EF062E"/>
    <w:rsid w:val="00EF119D"/>
    <w:rsid w:val="00EF7C34"/>
    <w:rsid w:val="00F0331A"/>
    <w:rsid w:val="00F05544"/>
    <w:rsid w:val="00F0694A"/>
    <w:rsid w:val="00F116E3"/>
    <w:rsid w:val="00F2380B"/>
    <w:rsid w:val="00F32A39"/>
    <w:rsid w:val="00F40D28"/>
    <w:rsid w:val="00F41E28"/>
    <w:rsid w:val="00F45797"/>
    <w:rsid w:val="00F51169"/>
    <w:rsid w:val="00F5662D"/>
    <w:rsid w:val="00F63645"/>
    <w:rsid w:val="00F8067E"/>
    <w:rsid w:val="00F969B3"/>
    <w:rsid w:val="00FA4D72"/>
    <w:rsid w:val="00FB0E1C"/>
    <w:rsid w:val="00FB0E5B"/>
    <w:rsid w:val="00FC6FFD"/>
    <w:rsid w:val="00FF3D47"/>
    <w:rsid w:val="00FF6C35"/>
    <w:rsid w:val="00FF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E6A83"/>
  <w15:chartTrackingRefBased/>
  <w15:docId w15:val="{B6814DE9-CC0A-442C-AF49-A5ADEEC14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6B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26B9A"/>
  </w:style>
  <w:style w:type="paragraph" w:styleId="a4">
    <w:name w:val="footer"/>
    <w:basedOn w:val="a"/>
    <w:link w:val="Char0"/>
    <w:uiPriority w:val="99"/>
    <w:unhideWhenUsed/>
    <w:rsid w:val="00926B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26B9A"/>
  </w:style>
  <w:style w:type="paragraph" w:styleId="a5">
    <w:name w:val="caption"/>
    <w:basedOn w:val="a"/>
    <w:next w:val="a"/>
    <w:uiPriority w:val="35"/>
    <w:unhideWhenUsed/>
    <w:qFormat/>
    <w:rsid w:val="00926B9A"/>
    <w:rPr>
      <w:b/>
      <w:bCs/>
      <w:szCs w:val="20"/>
    </w:rPr>
  </w:style>
  <w:style w:type="table" w:styleId="a6">
    <w:name w:val="Table Grid"/>
    <w:basedOn w:val="a1"/>
    <w:uiPriority w:val="39"/>
    <w:rsid w:val="00887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871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">
    <w:name w:val="Table"/>
    <w:semiHidden/>
    <w:unhideWhenUsed/>
    <w:qFormat/>
    <w:rsid w:val="00175327"/>
    <w:pPr>
      <w:spacing w:after="200" w:line="240" w:lineRule="auto"/>
      <w:jc w:val="left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a7">
    <w:name w:val="annotation reference"/>
    <w:basedOn w:val="a0"/>
    <w:uiPriority w:val="99"/>
    <w:semiHidden/>
    <w:unhideWhenUsed/>
    <w:rsid w:val="00F32A39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F32A39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F32A39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F32A39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F32A39"/>
    <w:rPr>
      <w:b/>
      <w:bCs/>
    </w:rPr>
  </w:style>
  <w:style w:type="paragraph" w:styleId="aa">
    <w:name w:val="Revision"/>
    <w:hidden/>
    <w:uiPriority w:val="99"/>
    <w:semiHidden/>
    <w:rsid w:val="00F32A3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8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5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2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9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5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30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0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4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0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1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1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9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2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8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76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7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2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9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9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7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7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7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7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2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8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1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8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4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2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4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9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7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8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5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9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5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2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9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3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5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8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1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0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2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3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8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3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39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8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9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7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8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8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3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4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2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57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8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6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9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8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0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1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8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5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4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7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1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6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0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3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03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0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9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8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0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6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1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1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5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3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1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8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2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0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6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4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1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2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2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2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3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9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0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2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6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8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8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3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3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5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0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5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2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5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8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9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9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53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6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2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1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8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8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8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3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1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8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6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2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3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0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3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7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6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0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5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5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6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7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6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2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9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76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9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3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1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3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6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7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6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2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2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9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2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9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9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5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9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7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9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7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2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6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4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2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4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9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0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9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9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3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0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1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5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1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8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8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3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5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0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8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6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6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2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8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5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2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86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8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5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0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3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2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5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7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0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6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7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0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9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3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4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6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9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3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6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1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2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6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3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1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2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8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9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5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6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3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4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2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8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5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2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0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8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5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5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66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1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1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0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9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5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7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2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5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9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04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0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37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4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2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5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5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8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7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2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9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7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0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1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9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2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0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35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9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52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3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0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5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8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5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7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0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0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63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2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6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9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8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5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4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5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0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8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9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8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56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8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8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6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5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8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75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1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1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2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6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04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6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9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7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7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6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7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5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4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5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6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6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5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7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8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7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94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2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8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2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2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8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0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0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83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9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2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1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3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25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8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8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09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3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5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4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1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1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0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4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6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5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5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04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3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7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9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2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9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6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6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5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1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7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3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7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5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8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8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2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3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6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5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6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66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7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7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6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7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4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2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7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9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0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2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3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0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9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7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5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6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0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23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4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3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4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2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8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6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6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1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3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0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8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6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4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0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9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1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9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5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3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1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9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5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5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9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4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4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0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4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6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8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9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6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6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4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5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7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9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5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0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4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1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90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3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8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6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1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2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4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17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2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6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8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1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34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7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7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9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0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4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1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80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9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3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8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9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4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79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7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3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9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3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6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86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93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7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5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5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2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0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2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1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3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4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9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5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8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1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9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6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3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7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8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4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12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7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1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5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0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5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1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2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1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3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2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9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2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1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5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7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6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5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8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16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8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6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0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9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4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3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9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4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0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0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2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1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7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9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3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4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5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6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5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4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8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1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0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6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6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0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9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1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7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0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5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1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0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3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1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5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3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0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4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8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6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9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6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5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0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1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7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0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8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9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9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6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7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0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2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94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9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5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43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0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9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8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5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9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13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8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1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59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3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0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9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3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2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5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9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4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1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1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7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8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0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4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1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93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7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9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4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0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6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6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1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2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7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2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7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2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8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9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4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3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0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4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5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4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3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3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2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63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9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8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1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2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6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8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6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2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5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8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0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1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9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5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55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8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6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97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3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1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4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2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1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2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9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0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3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3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9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7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30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1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1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0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1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7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7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4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4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2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7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2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9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8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7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4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0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16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8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9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8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2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0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0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2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0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3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878F8-0687-445E-B3F0-EF60BA17F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5</Pages>
  <Words>1305</Words>
  <Characters>7439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2</cp:revision>
  <cp:lastPrinted>2025-05-17T15:22:00Z</cp:lastPrinted>
  <dcterms:created xsi:type="dcterms:W3CDTF">2025-01-20T09:07:00Z</dcterms:created>
  <dcterms:modified xsi:type="dcterms:W3CDTF">2025-05-17T15:23:00Z</dcterms:modified>
</cp:coreProperties>
</file>